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1A56" w:rsidRDefault="00281A56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M</w:t>
      </w:r>
      <w:r>
        <w:rPr>
          <w:rFonts w:ascii="Times New Roman" w:hAnsi="Times New Roman"/>
          <w:b/>
          <w:sz w:val="24"/>
          <w:szCs w:val="24"/>
        </w:rPr>
        <w:t>ATLAB 2016</w:t>
      </w:r>
      <w:r>
        <w:rPr>
          <w:rFonts w:ascii="Times New Roman" w:hAnsi="Times New Roman" w:hint="eastAsia"/>
          <w:b/>
          <w:sz w:val="24"/>
          <w:szCs w:val="24"/>
        </w:rPr>
        <w:t>b</w:t>
      </w:r>
    </w:p>
    <w:p w:rsidR="00281A56" w:rsidRDefault="00281A56">
      <w:pPr>
        <w:rPr>
          <w:rFonts w:ascii="Times New Roman" w:hAnsi="Times New Roman"/>
          <w:b/>
          <w:sz w:val="24"/>
          <w:szCs w:val="24"/>
        </w:rPr>
      </w:pPr>
    </w:p>
    <w:p w:rsidR="003D7F5D" w:rsidRDefault="00EB0318">
      <w:pPr>
        <w:rPr>
          <w:rFonts w:ascii="Times New Roman" w:hAnsi="Times New Roman"/>
          <w:b/>
          <w:sz w:val="24"/>
          <w:szCs w:val="24"/>
        </w:rPr>
      </w:pPr>
      <w:r w:rsidRPr="00456E07">
        <w:rPr>
          <w:rFonts w:ascii="Times New Roman" w:hAnsi="Times New Roman"/>
          <w:b/>
          <w:sz w:val="24"/>
          <w:szCs w:val="24"/>
        </w:rPr>
        <w:t>Figure 2</w:t>
      </w:r>
      <w:r>
        <w:rPr>
          <w:rFonts w:ascii="Times New Roman" w:hAnsi="Times New Roman"/>
          <w:b/>
          <w:sz w:val="24"/>
          <w:szCs w:val="24"/>
        </w:rPr>
        <w:t>:</w:t>
      </w:r>
    </w:p>
    <w:p w:rsidR="00EB0318" w:rsidRDefault="00EB0318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zhubo.</w:t>
      </w:r>
      <w:r>
        <w:rPr>
          <w:rFonts w:ascii="Times New Roman" w:hAnsi="Times New Roman" w:hint="eastAsia"/>
          <w:b/>
          <w:sz w:val="24"/>
          <w:szCs w:val="24"/>
        </w:rPr>
        <w:t>m</w:t>
      </w:r>
    </w:p>
    <w:p w:rsidR="00EB0318" w:rsidRDefault="00EB0318" w:rsidP="00EB0318"/>
    <w:p w:rsidR="00EB0318" w:rsidRPr="00184769" w:rsidRDefault="00EB0318" w:rsidP="00281A56">
      <w:pPr>
        <w:wordWrap w:val="0"/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>function dydt=zhubo(t,y,Ea,Es,Ep,Ca,Cs,Cp,Ia,Is,alpha,beta,lamda,Ra,Rs,theta,Fa,Fs,gamma,Da,Ds) dydt=zeros(3,1);</w:t>
      </w:r>
      <w:r w:rsidRPr="00184769">
        <w:rPr>
          <w:rFonts w:ascii="Times New Roman" w:hAnsi="Times New Roman"/>
          <w:sz w:val="24"/>
          <w:szCs w:val="24"/>
        </w:rPr>
        <w:t xml:space="preserve"> </w:t>
      </w:r>
    </w:p>
    <w:p w:rsidR="00EB0318" w:rsidRPr="00184769" w:rsidRDefault="00EB0318" w:rsidP="00281A56">
      <w:pPr>
        <w:wordWrap w:val="0"/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>dydt(1)=-y(1)*(y(1)-1)*(Ia*y(3)-Ca-Ia*alpha*y(3)-Da*gamma*y(3)+Fa*theta*y(3)+Ra*lamda*y(3)+Da*gamma*y(2)*y(3));</w:t>
      </w:r>
    </w:p>
    <w:p w:rsidR="00EB0318" w:rsidRPr="00184769" w:rsidRDefault="00EB0318" w:rsidP="00281A56">
      <w:pPr>
        <w:wordWrap w:val="0"/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>dydt(2)=-y(2)*(y(2)-1)*(Is*y(3)-Cs-Ds*gamma*y(3)-Is*beta*y(3)+Fs*theta*y(3)+Rs*lamda*y(3)+Ds*gamma*y(1)*y(3));</w:t>
      </w:r>
    </w:p>
    <w:p w:rsidR="00EB0318" w:rsidRPr="00184769" w:rsidRDefault="00EB0318" w:rsidP="00281A56">
      <w:pPr>
        <w:wordWrap w:val="0"/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>dydt(3)=y(3)*(y(3)-1)*(Cp-Fa*theta-Fs*theta-Ia*alpha*y(1)-Is*beta*y(2)+Fa*theta*y(1)+Fs*theta*y(2)+Ra*lamda*y(1)+Rs*lamda*y(2));</w:t>
      </w:r>
    </w:p>
    <w:p w:rsidR="00EB0318" w:rsidRPr="00184769" w:rsidRDefault="00EB0318" w:rsidP="00281A56">
      <w:pPr>
        <w:wordWrap w:val="0"/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>end</w:t>
      </w:r>
    </w:p>
    <w:p w:rsidR="00EB0318" w:rsidRDefault="00EB0318" w:rsidP="00EB0318"/>
    <w:p w:rsidR="00EB0318" w:rsidRDefault="00EB0318" w:rsidP="00EB0318">
      <w:pPr>
        <w:rPr>
          <w:rFonts w:ascii="Times New Roman" w:hAnsi="Times New Roman"/>
          <w:b/>
          <w:sz w:val="24"/>
          <w:szCs w:val="24"/>
        </w:rPr>
      </w:pPr>
      <w:r w:rsidRPr="00EB0318">
        <w:rPr>
          <w:rFonts w:ascii="Times New Roman" w:hAnsi="Times New Roman" w:hint="eastAsia"/>
          <w:b/>
          <w:sz w:val="24"/>
          <w:szCs w:val="24"/>
        </w:rPr>
        <w:t>j</w:t>
      </w:r>
      <w:r w:rsidRPr="00EB0318">
        <w:rPr>
          <w:rFonts w:ascii="Times New Roman" w:hAnsi="Times New Roman"/>
          <w:b/>
          <w:sz w:val="24"/>
          <w:szCs w:val="24"/>
        </w:rPr>
        <w:t>ibenfangzhen.m</w:t>
      </w:r>
    </w:p>
    <w:p w:rsidR="00EB0318" w:rsidRDefault="00EB0318" w:rsidP="00EB0318">
      <w:pPr>
        <w:rPr>
          <w:rFonts w:ascii="Times New Roman" w:hAnsi="Times New Roman"/>
          <w:b/>
          <w:sz w:val="24"/>
          <w:szCs w:val="24"/>
        </w:rPr>
      </w:pP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clc,clear; 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>figure(</w:t>
      </w:r>
      <w:r w:rsidRPr="00184769">
        <w:rPr>
          <w:rFonts w:ascii="Times New Roman" w:hAnsi="Times New Roman"/>
          <w:sz w:val="24"/>
          <w:szCs w:val="24"/>
        </w:rPr>
        <w:t>2a</w:t>
      </w:r>
      <w:r w:rsidRPr="00184769">
        <w:rPr>
          <w:rFonts w:ascii="Times New Roman" w:hAnsi="Times New Roman"/>
          <w:sz w:val="24"/>
          <w:szCs w:val="24"/>
        </w:rPr>
        <w:t>);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Ea=2,Es=6,Ep=1,Ca=5,Cs=5,Cp=6,Ia=5,Is=4,alpha=0.5,beta=0.5,Ra=3,Rs=1,lamda=0.3,gamma=0.5,Fa=6,Fs=4,theta=0.5,Da=2,Ds=6;  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>for i=0.1:0.2:1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    for j=0.1:0.2:1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        for k=0.1:0.2:1   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        [t,y]=ode45(@(t,y) zhubo(t,y,Ea,Es,Ep,Ca,Cs,Cp,Ia,Is,alpha,beta,lamda,Ra,Rs,theta,Fa,Fs,gamma,Da,Ds),[0 50],[i j k]);               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         plot3(y(:,1),y(:,2),y(:,3),'linewidth',1);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              set(gca,'XTick',[0:0.2:1],'YTick',[0:0.2:1],'ZTick',[0:0.2:1])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        hold on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        axis([0 1 0 1 0 1])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        view([45 10])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        end</w:t>
      </w:r>
      <w:bookmarkStart w:id="0" w:name="_GoBack"/>
      <w:bookmarkEnd w:id="0"/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    end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>end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>grid on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>hold on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>xlabel('x','Rotation',0);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>ylabel('y','Rotation',0);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>zlabel('z','Rotation',360,'position',[0 0 1.05]);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clc,clear; 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>figure(</w:t>
      </w:r>
      <w:r w:rsidRPr="00184769">
        <w:rPr>
          <w:rFonts w:ascii="Times New Roman" w:hAnsi="Times New Roman"/>
          <w:sz w:val="24"/>
          <w:szCs w:val="24"/>
        </w:rPr>
        <w:t>2</w:t>
      </w:r>
      <w:r w:rsidRPr="00184769">
        <w:rPr>
          <w:rFonts w:ascii="Times New Roman" w:hAnsi="Times New Roman"/>
          <w:sz w:val="24"/>
          <w:szCs w:val="24"/>
        </w:rPr>
        <w:t>b</w:t>
      </w:r>
      <w:r w:rsidRPr="00184769">
        <w:rPr>
          <w:rFonts w:ascii="Times New Roman" w:hAnsi="Times New Roman"/>
          <w:sz w:val="24"/>
          <w:szCs w:val="24"/>
        </w:rPr>
        <w:t>);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Ea=2,Es=6,Ep=1,Ca=6,Cs=5,Cp=4,Ia=5,Is=4,alpha=0.5,beta=0.5,Ra=3,Rs=1,lamda=0.3,gamma=0.5,Fa=6,Fs=4,theta=0.5,Da=2,Ds=6;  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lastRenderedPageBreak/>
        <w:t>for i=0.1:0.2:1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    for j=0.1:0.2:1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        for k=0.1:0.2:1   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        [t,y]=ode45(@(t,y) zhubo(t,y,Ea,Es,Ep,Ca,Cs,Cp,Ia,Is,alpha,beta,lamda,Ra,Rs,theta,Fa,Fs,gamma,Da,Ds),[0 50],[i j k]);               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        plot3(y(:,1),y(:,2),y(:,3),'linewidth',1);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        set(gca,'XTick',[0:0.2:1],'YTick',[0:0.2:1],'ZTick',[0:0.2:1])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        hold on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        axis([0 1 0 1 0 1])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        view([45 10])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        end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    end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>end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>grid on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>hold on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>xlabel('x','Rotation',0);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>ylabel('y','Rotation',0);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>zlabel('z','Rotation',360,'position',[0 0 1.05]);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clc,clear; 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>figure(</w:t>
      </w:r>
      <w:r w:rsidRPr="00184769">
        <w:rPr>
          <w:rFonts w:ascii="Times New Roman" w:hAnsi="Times New Roman"/>
          <w:sz w:val="24"/>
          <w:szCs w:val="24"/>
        </w:rPr>
        <w:t>2c</w:t>
      </w:r>
      <w:r w:rsidRPr="00184769">
        <w:rPr>
          <w:rFonts w:ascii="Times New Roman" w:hAnsi="Times New Roman"/>
          <w:sz w:val="24"/>
          <w:szCs w:val="24"/>
        </w:rPr>
        <w:t>);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Ea=2,Es=6,Ep=1,Ca=5,Cs=3,Cp=4,Ia=3,Is=8,alpha=0.5,beta=0.5,Ra=3,Rs=1,lamda=0.3,gamma=0.5,Fa=6,Fs=4,theta=0.5,Da=2,Ds=6;  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>for i=0.1:0.2:1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    for j=0.1:0.2:1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        for k=0.1:0.2:1   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        [t,y]=ode45(@(t,y) zhubo(t,y,Ea,Es,Ep,Ca,Cs,Cp,Ia,Is,alpha,beta,lamda,Ra,Rs,theta,Fa,Fs,gamma,Da,Ds),[0 50],[i j k]);               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        plot3(y(:,1),y(:,2),y(:,3),'linewidth',1);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        set(gca,'XTick',[0:0.2:1],'YTick',[0:0.2:1],'ZTick',[0:0.2:1])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        hold on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        axis([0 1 0 1 0 1])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        view([45 10])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        end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    end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>end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>grid on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>hold on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>xlabel('x','Rotation',0);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>ylabel('y','Rotation',0);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>zlabel('z','Rotation',360,'position',[0 0 1.05]);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clc,clear; 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lastRenderedPageBreak/>
        <w:t>figure(</w:t>
      </w:r>
      <w:r w:rsidRPr="00184769">
        <w:rPr>
          <w:rFonts w:ascii="Times New Roman" w:hAnsi="Times New Roman"/>
          <w:sz w:val="24"/>
          <w:szCs w:val="24"/>
        </w:rPr>
        <w:t>2d</w:t>
      </w:r>
      <w:r w:rsidRPr="00184769">
        <w:rPr>
          <w:rFonts w:ascii="Times New Roman" w:hAnsi="Times New Roman"/>
          <w:sz w:val="24"/>
          <w:szCs w:val="24"/>
        </w:rPr>
        <w:t>);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Ea=2,Es=6,Ep=1,Ca=1,Cs=5,Cp=2,Ia=5,Is=4,alpha=0.5,beta=0.5,Ra=3,Rs=1,lamda=0.3,gamma=0.5,Fa=6,Fs=4,theta=0.5,Da=2,Ds=6;  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>for i=0.1:0.2:1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    for j=0.1:0.2:1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        for k=0.1:0.2:1   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        [t,y]=ode45(@(t,y) zhubo(t,y,Ea,Es,Ep,Ca,Cs,Cp,Ia,Is,alpha,beta,lamda,Ra,Rs,theta,Fa,Fs,gamma,Da,Ds),[0 50],[i j k]);               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        plot3(y(:,1),y(:,2),y(:,3),'linewidth',1);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        set(gca,'XTick',[0:0.2:1],'YTick',[0:0.2:1],'ZTick',[0:0.2:1])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        hold on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        axis([0 1 0 1 0 1])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        view([45 10])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        end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    end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>end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>grid on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>hold on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>xlabel('x','Rotation',0);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>ylabel('y','Rotation',0);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>zlabel('z','Rotation',360,'position',[0 0 1.05]);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clc,clear; 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>figure(</w:t>
      </w:r>
      <w:r w:rsidRPr="00184769">
        <w:rPr>
          <w:rFonts w:ascii="Times New Roman" w:hAnsi="Times New Roman"/>
          <w:sz w:val="24"/>
          <w:szCs w:val="24"/>
        </w:rPr>
        <w:t>2e</w:t>
      </w:r>
      <w:r w:rsidRPr="00184769">
        <w:rPr>
          <w:rFonts w:ascii="Times New Roman" w:hAnsi="Times New Roman"/>
          <w:sz w:val="24"/>
          <w:szCs w:val="24"/>
        </w:rPr>
        <w:t>);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Ea=2,Es=6,Ep=1,Ca=1,Cs=1,Cp=2,Ia=5,Is=4,alpha=0.5,beta=0.5,Ra=3,Rs=1,lamda=0.3,gamma=0.5,Fa=4,Fs=2,theta=0.5,Da=2,Ds=6;  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>for i=0.1:0.2:1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    for j=0.1:0.2:1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        for k=0.1:0.2:1   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        [t,y]=ode45(@(t,y) zhubo(t,y,Ea,Es,Ep,Ca,Cs,Cp,Ia,Is,alpha,beta,lamda,Ra,Rs,theta,Fa,Fs,gamma,Da,Ds),[0 50],[i j k]);               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        plot3(y(:,1),y(:,2),y(:,3),'linewidth',1);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        set(gca,'XTick',[0:0.2:1],'YTick',[0:0.2:1],'ZTick',[0:0.2:1])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        hold on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        axis([0 1 0 1 0 1])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        view([45 10])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        end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 xml:space="preserve">    end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>end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>grid on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>hold on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>xlabel('x','Rotation',0);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lastRenderedPageBreak/>
        <w:t>ylabel('y','Rotation',0);</w:t>
      </w:r>
    </w:p>
    <w:p w:rsidR="00EB0318" w:rsidRPr="00184769" w:rsidRDefault="00EB0318" w:rsidP="00EB0318">
      <w:pPr>
        <w:rPr>
          <w:rFonts w:ascii="Times New Roman" w:hAnsi="Times New Roman"/>
          <w:sz w:val="24"/>
          <w:szCs w:val="24"/>
        </w:rPr>
      </w:pPr>
      <w:r w:rsidRPr="00184769">
        <w:rPr>
          <w:rFonts w:ascii="Times New Roman" w:hAnsi="Times New Roman"/>
          <w:sz w:val="24"/>
          <w:szCs w:val="24"/>
        </w:rPr>
        <w:t>zlabel('z','Rotation',360,'position',[0 0 1.05]);</w:t>
      </w:r>
    </w:p>
    <w:p w:rsidR="00EB0318" w:rsidRDefault="00EB0318" w:rsidP="00EB0318">
      <w:pPr>
        <w:rPr>
          <w:rFonts w:ascii="Times New Roman" w:hAnsi="Times New Roman"/>
          <w:b/>
          <w:sz w:val="24"/>
          <w:szCs w:val="24"/>
        </w:rPr>
      </w:pPr>
    </w:p>
    <w:p w:rsidR="00184769" w:rsidRDefault="00184769" w:rsidP="00184769">
      <w:pPr>
        <w:rPr>
          <w:rFonts w:ascii="Times New Roman" w:hAnsi="Times New Roman"/>
          <w:b/>
          <w:sz w:val="24"/>
          <w:szCs w:val="24"/>
        </w:rPr>
      </w:pPr>
      <w:r w:rsidRPr="00456E07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b/>
          <w:sz w:val="24"/>
          <w:szCs w:val="24"/>
        </w:rPr>
        <w:t>:</w:t>
      </w:r>
    </w:p>
    <w:p w:rsidR="00184769" w:rsidRPr="00184769" w:rsidRDefault="00281A56" w:rsidP="00184769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d</w:t>
      </w:r>
      <w:r w:rsidR="00184769" w:rsidRPr="00184769">
        <w:rPr>
          <w:rFonts w:ascii="Times New Roman" w:hAnsi="Times New Roman"/>
          <w:b/>
          <w:sz w:val="24"/>
          <w:szCs w:val="24"/>
        </w:rPr>
        <w:t>ifferential</w:t>
      </w:r>
      <w:r w:rsidR="00184769" w:rsidRPr="00184769">
        <w:rPr>
          <w:rFonts w:ascii="Times New Roman" w:hAnsi="Times New Roman"/>
          <w:b/>
          <w:sz w:val="24"/>
          <w:szCs w:val="24"/>
        </w:rPr>
        <w:t>.m</w:t>
      </w:r>
    </w:p>
    <w:p w:rsidR="00184769" w:rsidRDefault="00184769" w:rsidP="00184769">
      <w:pPr>
        <w:rPr>
          <w:rFonts w:ascii="Times New Roman" w:hAnsi="Times New Roman"/>
          <w:b/>
          <w:sz w:val="24"/>
          <w:szCs w:val="24"/>
        </w:rPr>
      </w:pPr>
    </w:p>
    <w:p w:rsidR="00184769" w:rsidRPr="00F37DDF" w:rsidRDefault="00184769" w:rsidP="00184769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>function dxdt=differential(t,x)</w:t>
      </w:r>
    </w:p>
    <w:p w:rsidR="00184769" w:rsidRPr="00F37DDF" w:rsidRDefault="00184769" w:rsidP="00184769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 xml:space="preserve">Ea=2;Es=6;Ep=1;Ca=1;Cs=1;Cp=2;Ia=5;Is=4;alpha=0.5;beta=0.5;Ra=3;Rs=1;lamda=0.3;gamma=0.5;Fa=4;Fs=2;theta=0.5;Da=2;Ds=6; </w:t>
      </w:r>
    </w:p>
    <w:p w:rsidR="00184769" w:rsidRPr="00F37DDF" w:rsidRDefault="00184769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>dxdt=[-x(1)*(x(1)-1)*(Ia*x(3)-Ca-Ia*alpha*x(3)-Da*gamma*x(3)+Fa*theta*x(3)+Ra*lamda*x(3)+Da*gamma*x(2)*x(3));</w:t>
      </w:r>
    </w:p>
    <w:p w:rsidR="00184769" w:rsidRPr="00F37DDF" w:rsidRDefault="00184769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 xml:space="preserve">    -x(2)*(x(2)-1)*(Is*x(3)-Cs-Ds*gamma*x(3)-Is*beta*x(3)+Fs*theta*x(3)+Rs*lamda*x(3)+Ds*gamma*x(1)*x(3));</w:t>
      </w:r>
    </w:p>
    <w:p w:rsidR="00F37DDF" w:rsidRPr="00F37DDF" w:rsidRDefault="00184769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 xml:space="preserve">x(3)*(x(3)-1)*(Cp-Fa*theta-Fs*theta-Ia*alpha*x(1)-Is*beta*x(2)+Fa*theta*x(1)+Fs*theta*x(2)+Ra*lamda*x(1)+Rs*lamda*x(2))]; </w:t>
      </w:r>
    </w:p>
    <w:p w:rsidR="00184769" w:rsidRDefault="00184769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>end</w:t>
      </w:r>
    </w:p>
    <w:p w:rsidR="00F37DDF" w:rsidRDefault="00F37DDF" w:rsidP="00F37DDF">
      <w:pPr>
        <w:rPr>
          <w:rFonts w:ascii="Times New Roman" w:hAnsi="Times New Roman"/>
          <w:sz w:val="24"/>
          <w:szCs w:val="24"/>
        </w:rPr>
      </w:pPr>
    </w:p>
    <w:p w:rsidR="00F37DDF" w:rsidRPr="00F37DDF" w:rsidRDefault="00281A56" w:rsidP="00F37DDF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u</w:t>
      </w:r>
      <w:r w:rsidR="00F37DDF" w:rsidRPr="00F37DDF">
        <w:rPr>
          <w:rFonts w:ascii="Times New Roman" w:hAnsi="Times New Roman"/>
          <w:b/>
          <w:sz w:val="24"/>
          <w:szCs w:val="24"/>
        </w:rPr>
        <w:t>ntitled.m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>clc,clear;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>for i=0.2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 xml:space="preserve">    for j=0.2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 xml:space="preserve">        for k=0.2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 xml:space="preserve">        [T,Y]=ode45('differential',[0 10],[i j k]); 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 xml:space="preserve">        figure(</w:t>
      </w:r>
      <w:r w:rsidR="002971A0">
        <w:rPr>
          <w:rFonts w:ascii="Times New Roman" w:hAnsi="Times New Roman"/>
          <w:sz w:val="24"/>
          <w:szCs w:val="24"/>
        </w:rPr>
        <w:t>3a</w:t>
      </w:r>
      <w:r w:rsidRPr="00F37DDF">
        <w:rPr>
          <w:rFonts w:ascii="Times New Roman" w:hAnsi="Times New Roman"/>
          <w:sz w:val="24"/>
          <w:szCs w:val="24"/>
        </w:rPr>
        <w:t>)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 xml:space="preserve">        grid on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 xml:space="preserve">        plot(T,Y(:,1),'b','linewidth',1.5); 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 xml:space="preserve">        hold on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 xml:space="preserve">         plot(T,Y(:,2),'r','linewidth',1.5); 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 xml:space="preserve">        hold on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 xml:space="preserve">         plot(T,Y(:,3),'c','linewidth',1.5); 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 xml:space="preserve">        hold on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 xml:space="preserve">         xlim([0,10])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>set(0,'defaultfigurecolor','w')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>grid on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>hold on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 xml:space="preserve">        ylim([0,1])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 xml:space="preserve">        xlabel('Time');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 xml:space="preserve">        ylabel('Proportion');  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>set(get(gca,'xlabel'),'FontName', 'Times New Roman','FontSize',12);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>set(get(gca,'ylabel'),'FontName', 'Times New Roman','FontSize',12);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>set(gca,'ytick',[0,0.2,0.4,0.6,0.8,1]);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 xml:space="preserve">        end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 xml:space="preserve">    end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>end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lastRenderedPageBreak/>
        <w:t>legend('Anchor','Supplier','Platform');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>clc,clear;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>for i=0.5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 xml:space="preserve">    for j=0.5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 xml:space="preserve">        for k=0.5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 xml:space="preserve">        [T,Y]=ode45('differential',[0 10],[i j k]); 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 xml:space="preserve">        figure(</w:t>
      </w:r>
      <w:r w:rsidR="002971A0">
        <w:rPr>
          <w:rFonts w:ascii="Times New Roman" w:hAnsi="Times New Roman"/>
          <w:sz w:val="24"/>
          <w:szCs w:val="24"/>
        </w:rPr>
        <w:t>3b</w:t>
      </w:r>
      <w:r w:rsidRPr="00F37DDF">
        <w:rPr>
          <w:rFonts w:ascii="Times New Roman" w:hAnsi="Times New Roman"/>
          <w:sz w:val="24"/>
          <w:szCs w:val="24"/>
        </w:rPr>
        <w:t>)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 xml:space="preserve">        grid on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 xml:space="preserve">        plot(T,Y(:,1),'b','linewidth',1.5); 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 xml:space="preserve">        hold on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 xml:space="preserve">         plot(T,Y(:,2),'r','linewidth',1.5); 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 xml:space="preserve">        hold on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 xml:space="preserve">         plot(T,Y(:,3),'c','linewidth',1.5); 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 xml:space="preserve">        hold on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 xml:space="preserve">                  set(0,'defaultfigurecolor','w')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 xml:space="preserve">   grid on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 xml:space="preserve">   hold on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>set(gca,'xtick');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 xml:space="preserve">        ylim([0.5,1])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 xml:space="preserve">        xlabel('Time');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 xml:space="preserve">        ylabel('Proportion');  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>set(get(gca,'xlabel'),'FontName', 'Times New Roman','FontSize',12);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>set(get(gca,'ylabel'),'FontName', 'Times New Roman','FontSize',12);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>set(gca,'ytick',[0.5,0.6,0.7,0.8,0.9,1]);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 xml:space="preserve">        end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 xml:space="preserve">    end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>end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>legend('Anchor','Supplier','Platform');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>clc,clear;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>for i=0.8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 xml:space="preserve">    for j=0.8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 xml:space="preserve">        for k=0.8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 xml:space="preserve">        [T,Y]=ode45('differential',[0 10],[i j k]); 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 xml:space="preserve">        figure(3</w:t>
      </w:r>
      <w:r w:rsidR="002971A0">
        <w:rPr>
          <w:rFonts w:ascii="Times New Roman" w:hAnsi="Times New Roman"/>
          <w:sz w:val="24"/>
          <w:szCs w:val="24"/>
        </w:rPr>
        <w:t>c</w:t>
      </w:r>
      <w:r w:rsidRPr="00F37DDF">
        <w:rPr>
          <w:rFonts w:ascii="Times New Roman" w:hAnsi="Times New Roman"/>
          <w:sz w:val="24"/>
          <w:szCs w:val="24"/>
        </w:rPr>
        <w:t>)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 xml:space="preserve">        grid on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 xml:space="preserve">        plot(T,Y(:,1),'b','linewidth',1.5); 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 xml:space="preserve">        hold on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 xml:space="preserve">         plot(T,Y(:,2),'r','linewidth',1.5); 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 xml:space="preserve">        hold on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 xml:space="preserve">         plot(T,Y(:,3),'c','linewidth',1.5); 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 xml:space="preserve">        hold on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 xml:space="preserve">         xlim([0,10])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>set(0,'defaultfigurecolor','w')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lastRenderedPageBreak/>
        <w:t>grid on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>hold on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 xml:space="preserve">        ylim([0.8,1])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 xml:space="preserve">        xlabel('Time');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 xml:space="preserve">        ylabel('Proportion');  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>set(get(gca,'xlabel'),'FontName', 'Times New Roman','FontSize',12);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>set(get(gca,'ylabel'),'FontName', 'Times New Roman','FontSize',12);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>set(gca,'ytick',[0.8,0.9,1]);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 xml:space="preserve">        end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 xml:space="preserve">    end</w:t>
      </w:r>
    </w:p>
    <w:p w:rsidR="00F37DDF" w:rsidRPr="00F37DDF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>end</w:t>
      </w:r>
    </w:p>
    <w:p w:rsidR="00184769" w:rsidRDefault="00F37DDF" w:rsidP="00F37DDF">
      <w:pPr>
        <w:rPr>
          <w:rFonts w:ascii="Times New Roman" w:hAnsi="Times New Roman"/>
          <w:sz w:val="24"/>
          <w:szCs w:val="24"/>
        </w:rPr>
      </w:pPr>
      <w:r w:rsidRPr="00F37DDF">
        <w:rPr>
          <w:rFonts w:ascii="Times New Roman" w:hAnsi="Times New Roman"/>
          <w:sz w:val="24"/>
          <w:szCs w:val="24"/>
        </w:rPr>
        <w:t>legend('Anchor','Supplier','Platform');</w:t>
      </w:r>
    </w:p>
    <w:p w:rsidR="00F37DDF" w:rsidRDefault="00F37DDF" w:rsidP="00F37DDF">
      <w:pPr>
        <w:rPr>
          <w:rFonts w:ascii="Times New Roman" w:hAnsi="Times New Roman"/>
          <w:sz w:val="24"/>
          <w:szCs w:val="24"/>
        </w:rPr>
      </w:pPr>
    </w:p>
    <w:p w:rsidR="00F37DDF" w:rsidRDefault="00881DE4" w:rsidP="00F37DDF">
      <w:pPr>
        <w:rPr>
          <w:rFonts w:ascii="Times New Roman" w:hAnsi="Times New Roman"/>
          <w:b/>
          <w:sz w:val="24"/>
          <w:szCs w:val="24"/>
        </w:rPr>
      </w:pPr>
      <w:r w:rsidRPr="00456E07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4</w:t>
      </w:r>
      <w:r>
        <w:rPr>
          <w:rFonts w:ascii="Times New Roman" w:hAnsi="Times New Roman"/>
          <w:b/>
          <w:sz w:val="24"/>
          <w:szCs w:val="24"/>
        </w:rPr>
        <w:t>:</w:t>
      </w:r>
    </w:p>
    <w:p w:rsidR="00881DE4" w:rsidRDefault="00881DE4" w:rsidP="00F37DDF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z</w:t>
      </w:r>
      <w:r w:rsidRPr="00881DE4">
        <w:rPr>
          <w:rFonts w:ascii="Times New Roman" w:hAnsi="Times New Roman"/>
          <w:b/>
          <w:sz w:val="24"/>
          <w:szCs w:val="24"/>
        </w:rPr>
        <w:t>hubo.m</w:t>
      </w:r>
    </w:p>
    <w:p w:rsidR="00881DE4" w:rsidRDefault="00881DE4" w:rsidP="00F37DDF">
      <w:pPr>
        <w:rPr>
          <w:rFonts w:ascii="Times New Roman" w:hAnsi="Times New Roman"/>
          <w:b/>
          <w:sz w:val="24"/>
          <w:szCs w:val="24"/>
        </w:rPr>
      </w:pPr>
    </w:p>
    <w:p w:rsidR="00881DE4" w:rsidRDefault="00881DE4" w:rsidP="00281A56">
      <w:pPr>
        <w:wordWrap w:val="0"/>
        <w:rPr>
          <w:rFonts w:ascii="Times New Roman" w:hAnsi="Times New Roman"/>
          <w:sz w:val="24"/>
          <w:szCs w:val="24"/>
        </w:rPr>
      </w:pPr>
      <w:r w:rsidRPr="00881DE4">
        <w:rPr>
          <w:rFonts w:ascii="Times New Roman" w:hAnsi="Times New Roman"/>
          <w:sz w:val="24"/>
          <w:szCs w:val="24"/>
        </w:rPr>
        <w:t>function dydt=zhubo(t,y,Ea,Es,Ep,Ca,Cs,Cp,Ia,Is,alpha,beta,lamda,Ra,Rs,theta,Fa,Fs,gamma,Da,Ds)</w:t>
      </w:r>
    </w:p>
    <w:p w:rsidR="00881DE4" w:rsidRPr="00881DE4" w:rsidRDefault="00881DE4" w:rsidP="00281A56">
      <w:pPr>
        <w:wordWrap w:val="0"/>
        <w:rPr>
          <w:rFonts w:ascii="Times New Roman" w:hAnsi="Times New Roman"/>
          <w:sz w:val="24"/>
          <w:szCs w:val="24"/>
        </w:rPr>
      </w:pPr>
      <w:r w:rsidRPr="00881DE4">
        <w:rPr>
          <w:rFonts w:ascii="Times New Roman" w:hAnsi="Times New Roman"/>
          <w:sz w:val="24"/>
          <w:szCs w:val="24"/>
        </w:rPr>
        <w:t>dydt=zeros(3,1);</w:t>
      </w:r>
    </w:p>
    <w:p w:rsidR="00881DE4" w:rsidRPr="00881DE4" w:rsidRDefault="00881DE4" w:rsidP="00281A56">
      <w:pPr>
        <w:wordWrap w:val="0"/>
        <w:rPr>
          <w:rFonts w:ascii="Times New Roman" w:hAnsi="Times New Roman"/>
          <w:sz w:val="24"/>
          <w:szCs w:val="24"/>
        </w:rPr>
      </w:pPr>
      <w:r w:rsidRPr="00881DE4">
        <w:rPr>
          <w:rFonts w:ascii="Times New Roman" w:hAnsi="Times New Roman"/>
          <w:sz w:val="24"/>
          <w:szCs w:val="24"/>
        </w:rPr>
        <w:t>dydt(1)=-y(1)*(y(1)-1)*(Ia*y(3)-Ca-Ia*alpha*y(3)-Da*gamma*y(3)+Fa*theta*y(3)+Ra*lamda*y(3)+Da*gamma*y(2)*y(3));</w:t>
      </w:r>
    </w:p>
    <w:p w:rsidR="00881DE4" w:rsidRPr="00881DE4" w:rsidRDefault="00881DE4" w:rsidP="00281A56">
      <w:pPr>
        <w:wordWrap w:val="0"/>
        <w:rPr>
          <w:rFonts w:ascii="Times New Roman" w:hAnsi="Times New Roman"/>
          <w:sz w:val="24"/>
          <w:szCs w:val="24"/>
        </w:rPr>
      </w:pPr>
      <w:r w:rsidRPr="00881DE4">
        <w:rPr>
          <w:rFonts w:ascii="Times New Roman" w:hAnsi="Times New Roman"/>
          <w:sz w:val="24"/>
          <w:szCs w:val="24"/>
        </w:rPr>
        <w:t>dydt(2)=-y(2)*(y(2)-1)*(Is*y(3)-Cs-Ds*gamma*y(3)-Is*beta*y(3)+Fs*theta*y(3)+Rs*lamda*y(3)+Ds*gamma*y(1)*y(3));</w:t>
      </w:r>
    </w:p>
    <w:p w:rsidR="00881DE4" w:rsidRPr="00881DE4" w:rsidRDefault="00881DE4" w:rsidP="00281A56">
      <w:pPr>
        <w:wordWrap w:val="0"/>
        <w:rPr>
          <w:rFonts w:ascii="Times New Roman" w:hAnsi="Times New Roman"/>
          <w:sz w:val="24"/>
          <w:szCs w:val="24"/>
        </w:rPr>
      </w:pPr>
      <w:r w:rsidRPr="00881DE4">
        <w:rPr>
          <w:rFonts w:ascii="Times New Roman" w:hAnsi="Times New Roman"/>
          <w:sz w:val="24"/>
          <w:szCs w:val="24"/>
        </w:rPr>
        <w:t>dydt(3)=y(3)*(y(3)-1)*(Cp-Fa*theta-Fs*theta-Ia*alpha*y(1)-Is*beta*y(2)+Fa*theta*y(1)+Fs*theta*y(2)+Ra*lamda*y(1)+Rs*lamda*y(2));</w:t>
      </w:r>
    </w:p>
    <w:p w:rsidR="00881DE4" w:rsidRPr="00881DE4" w:rsidRDefault="00881DE4" w:rsidP="00281A56">
      <w:pPr>
        <w:wordWrap w:val="0"/>
        <w:rPr>
          <w:rFonts w:ascii="Times New Roman" w:hAnsi="Times New Roman"/>
          <w:sz w:val="24"/>
          <w:szCs w:val="24"/>
        </w:rPr>
      </w:pPr>
      <w:r w:rsidRPr="00881DE4">
        <w:rPr>
          <w:rFonts w:ascii="Times New Roman" w:hAnsi="Times New Roman"/>
          <w:sz w:val="24"/>
          <w:szCs w:val="24"/>
        </w:rPr>
        <w:t>end</w:t>
      </w:r>
    </w:p>
    <w:p w:rsidR="00881DE4" w:rsidRPr="00881DE4" w:rsidRDefault="00881DE4" w:rsidP="00F37DDF">
      <w:pPr>
        <w:rPr>
          <w:rFonts w:ascii="Times New Roman" w:hAnsi="Times New Roman" w:hint="eastAsia"/>
          <w:b/>
          <w:sz w:val="24"/>
          <w:szCs w:val="24"/>
        </w:rPr>
      </w:pPr>
    </w:p>
    <w:p w:rsidR="00184769" w:rsidRDefault="00881DE4" w:rsidP="00EB0318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lam</w:t>
      </w:r>
      <w:r>
        <w:rPr>
          <w:rFonts w:ascii="Times New Roman" w:hAnsi="Times New Roman"/>
          <w:b/>
          <w:sz w:val="24"/>
          <w:szCs w:val="24"/>
        </w:rPr>
        <w:t>da.m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Ea=2,Es=6,Ep=1,Ca=1,Cs=1,Cp=1,Ia=5,Is=4,alpha=0.6,beta=0.5,lamda=0.2,Ra=3,Rs=1,theta=0.5,Fa=4,Fs=2,gamma=0.5,Da=2,Ds=6;</w:t>
      </w:r>
    </w:p>
    <w:p w:rsidR="00881DE4" w:rsidRPr="005C2658" w:rsidRDefault="00881DE4" w:rsidP="00881DE4">
      <w:pPr>
        <w:rPr>
          <w:rFonts w:ascii="Times New Roman" w:hAnsi="Times New Roman" w:hint="eastAsia"/>
          <w:sz w:val="24"/>
          <w:szCs w:val="24"/>
        </w:rPr>
      </w:pP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clc,clear;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figure(</w:t>
      </w:r>
      <w:r w:rsidRPr="005C2658">
        <w:rPr>
          <w:rFonts w:ascii="Times New Roman" w:hAnsi="Times New Roman"/>
          <w:sz w:val="24"/>
          <w:szCs w:val="24"/>
        </w:rPr>
        <w:t>4a</w:t>
      </w:r>
      <w:r w:rsidRPr="005C2658">
        <w:rPr>
          <w:rFonts w:ascii="Times New Roman" w:hAnsi="Times New Roman"/>
          <w:sz w:val="24"/>
          <w:szCs w:val="24"/>
        </w:rPr>
        <w:t>);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 xml:space="preserve">Ea=2,Es=6,Ep=1,Ca=1,Cs=1,Cp=1,Ia=5,Is=4,alpha=0.5,beta=0.5,Ra=3,Rs=1,lamda=0.3,gamma=0.5,Fa=4,Fs=2,theta=0.5,Da=2,Ds=6;     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 xml:space="preserve">[t,y]=ode45(@(t,y) zhubo(t,y,Ea,Es,Ep,Ca,Cs,Cp,Ia,Is,alpha,beta,lamda,Ra,Rs,theta,Fa,Fs,gamma,Da,Ds),[0 10],[0.5 0.5 0.5]); 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 xml:space="preserve">points=1:1:length(t); 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plot(t,y(:,1),'b','linewidth',1.5);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hold on;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Ea=2,Es=6,Ep=1,Ca=1,Cs=1,Cp=1,Ia=5,Is=4,alpha=0.5,beta=0.5,Ra=3,Rs=1,lamda=0.6,gamma=0.5,Fa=4,Fs=2,theta=0.5,Da=2,Ds=6;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 xml:space="preserve">[t,y]=ode45(@(t,y) </w:t>
      </w:r>
      <w:r w:rsidRPr="005C2658">
        <w:rPr>
          <w:rFonts w:ascii="Times New Roman" w:hAnsi="Times New Roman"/>
          <w:sz w:val="24"/>
          <w:szCs w:val="24"/>
        </w:rPr>
        <w:lastRenderedPageBreak/>
        <w:t>zhubo(t,y,Ea,Es,Ep,Ca,Cs,Cp,Ia,Is,alpha,beta,lamda,Ra,Rs,theta,Fa,Fs,gamma,Da,Ds),[0 10],[0.5 0.5 0.5]);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points=1:1:length(t);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plot(t,y(:,1),'r','linewidth',1.5);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hold on;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Ea=2,Es=6,Ep=1,Ca=1,Cs=1,Cp=1,Ia=5,Is=4,alpha=0.6,beta=0.5,lamda=0.2,Ra=3,Rs=1,theta=0.5,Fa=4,Fs=2,gamma=0.5,Da=2,Ds=6;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[t,y]=ode45(@(t,y) zhubo(t,y,Ea,Es,Ep,Ca,Cs,Cp,Ia,Is,alpha,beta,lamda,Ra,Rs,theta,Fa,Fs,gamma,Da,Ds),[0 10],[0.5 0.5 0.5]);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points=1:1:length(t);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plot(t,y(:,1),'c','linewidth',1.5);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hold on;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set(0,'defaultfigurecolor','w')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grid on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hold on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xlabel('Time');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 xml:space="preserve">ylabel('Proportion(x)');  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set(get(gca,'xlabel'),'FontName', 'Times New Roman','FontSize',12);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set(get(gca,'ylabel'),'FontName', 'Times New Roman','FontSize',12);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set(gca,'XTick',[0:2:10],'YTick',[0.5:0.1:1])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axis([0 10 0.5 1]);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legend('λ=0.3','λ=0.6','λ=0.9');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figure(</w:t>
      </w:r>
      <w:r w:rsidRPr="005C2658">
        <w:rPr>
          <w:rFonts w:ascii="Times New Roman" w:hAnsi="Times New Roman"/>
          <w:sz w:val="24"/>
          <w:szCs w:val="24"/>
        </w:rPr>
        <w:t>4b</w:t>
      </w:r>
      <w:r w:rsidRPr="005C2658">
        <w:rPr>
          <w:rFonts w:ascii="Times New Roman" w:hAnsi="Times New Roman"/>
          <w:sz w:val="24"/>
          <w:szCs w:val="24"/>
        </w:rPr>
        <w:t>);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 xml:space="preserve">Ea=2,Es=6,Ep=1,Ca=1,Cs=1,Cp=1,Ia=5,Is=4,alpha=0.5,beta=0.5,Ra=3,Rs=1,lamda=0.3,gamma=0.5,Fa=4,Fs=2,theta=0.5,Da=2,Ds=6;     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 xml:space="preserve">[t,y]=ode45(@(t,y) zhubo(t,y,Ea,Es,Ep,Ca,Cs,Cp,Ia,Is,alpha,beta,lamda,Ra,Rs,theta,Fa,Fs,gamma,Da,Ds),[0 10],[0.5 0.5 0.5]); 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 xml:space="preserve">points=1:1:length(t); 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plot(t,y(:,2),'b','linewidth',1.5);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hold on;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Ea=2,Es=6,Ep=1,Ca=1,Cs=1,Cp=1,Ia=5,Is=4,alpha=0.5,beta=0.5,Ra=3,Rs=1,lamda=0.6,gamma=0.5,Fa=4,Fs=2,theta=0.5,Da=2,Ds=6;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[t,y]=ode45(@(t,y) zhubo(t,y,Ea,Es,Ep,Ca,Cs,Cp,Ia,Is,alpha,beta,lamda,Ra,Rs,theta,Fa,Fs,gamma,Da,Ds),[0 10],[0.5 0.5 0.5]);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points=1:1:length(t);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plot(t,y(:,2),'r','linewidth',1.5);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hold on;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Ea=2,Es=6,Ep=1,Ca=1,Cs=1,Cp=1,Ia=5,Is=4,alpha=0.5,beta=0.5,Ra=3,Rs=1,lamda=0.9,gamma=0.5,Fa=4,Fs=2,theta=0.5,Da=2,Ds=6;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[t,y]=ode45(@(t,y) zhubo(t,y,Ea,Es,Ep,Ca,Cs,Cp,Ia,Is,alpha,beta,lamda,Ra,Rs,theta,Fa,Fs,gamma,Da,Ds)</w:t>
      </w:r>
      <w:r w:rsidRPr="005C2658">
        <w:rPr>
          <w:rFonts w:ascii="Times New Roman" w:hAnsi="Times New Roman"/>
          <w:sz w:val="24"/>
          <w:szCs w:val="24"/>
        </w:rPr>
        <w:lastRenderedPageBreak/>
        <w:t>,[0 10],[0.5 0.5 0.5]);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points=1:1:length(t);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plot(t,y(:,2),'c','linewidth',1.5);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hold on;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set(0,'defaultfigurecolor','w')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grid on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hold on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xlabel('Time');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 xml:space="preserve">ylabel('Proportion(y)');  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set(get(gca,'xlabel'),'FontName', 'Times New Roman','FontSize',12);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set(get(gca,'ylabel'),'FontName', 'Times New Roman','FontSize',12);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set(gca,'XTick',[0:2:10],'YTick',[0.5:0.1:1])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axis([0 10 0.5 1]);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legend('λ=0.3','λ=0.6','λ=0.9');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figure(4</w:t>
      </w:r>
      <w:r w:rsidRPr="005C2658">
        <w:rPr>
          <w:rFonts w:ascii="Times New Roman" w:hAnsi="Times New Roman"/>
          <w:sz w:val="24"/>
          <w:szCs w:val="24"/>
        </w:rPr>
        <w:t>c</w:t>
      </w:r>
      <w:r w:rsidRPr="005C2658">
        <w:rPr>
          <w:rFonts w:ascii="Times New Roman" w:hAnsi="Times New Roman"/>
          <w:sz w:val="24"/>
          <w:szCs w:val="24"/>
        </w:rPr>
        <w:t>);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 xml:space="preserve">Ea=2,Es=6,Ep=1,Ca=1,Cs=1,Cp=1,Ia=5,Is=4,alpha=0.5,beta=0.5,Ra=3,Rs=1,lamda=0.3,gamma=0.5,Fa=4,Fs=2,theta=0.5,Da=2,Ds=6;    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 xml:space="preserve">[t,y]=ode45(@(t,y) zhubo(t,y,Ea,Es,Ep,Ca,Cs,Cp,Ia,Is,alpha,beta,lamda,Ra,Rs,theta,Fa,Fs,gamma,Da,Ds),[0 10],[0.5 0.5 0.5]); 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 xml:space="preserve">points=1:1:length(t); 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plot(t,y(:,3),'b','linewidth',1.5);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hold on;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Ea=2,Es=6,Ep=1,Ca=1,Cs=1,Cp=1,Ia=5,Is=4,alpha=0.5,beta=0.5,Ra=3,Rs=1,lamda=0.6,gamma=0.5,Fa=4,Fs=2,theta=0.5,Da=2,Ds=6;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[t,y]=ode45(@(t,y) zhubo(t,y,Ea,Es,Ep,Ca,Cs,Cp,Ia,Is,alpha,beta,lamda,Ra,Rs,theta,Fa,Fs,gamma,Da,Ds),[0 10],[0.5 0.5 0.5]);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points=1:1:length(t);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plot(t,y(:,3),'r','linewidth',1.5);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hold on;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Ea=2,Es=6,Ep=1,Ca=1,Cs=1,Cp=1,Ia=5,Is=4,alpha=0.5,beta=0.5,Ra=3,Rs=1,lamda=0.9,gamma=0.5,Fa=4,Fs=2,theta=0.5,Da=2,Ds=6;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[t,y]=ode45(@(t,y) zhubo(t,y,Ea,Es,Ep,Ca,Cs,Cp,Ia,Is,alpha,beta,lamda,Ra,Rs,theta,Fa,Fs,gamma,Da,Ds),[0 10],[0.5 0.5 0.5]);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points=1:1:length(t);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plot(t,y(:,3),'c','linewidth',1.5);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hold on;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set(0,'defaultfigurecolor','w')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grid on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hold on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set(gca,'XTick',[0:2:10],'YTick',[0.2:0.1:1])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xlabel('Time');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lastRenderedPageBreak/>
        <w:t xml:space="preserve">ylabel('Proportion(z)');  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set(get(gca,'xlabel'),'FontName', 'Times New Roman','FontSize',12);</w:t>
      </w:r>
    </w:p>
    <w:p w:rsidR="00881DE4" w:rsidRPr="005C2658" w:rsidRDefault="00881DE4" w:rsidP="00881DE4">
      <w:pPr>
        <w:rPr>
          <w:rFonts w:ascii="Times New Roman" w:hAnsi="Times New Roman" w:hint="eastAsia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set(get(gca,'ylabel'),'FontName', 'Times New Roma</w:t>
      </w:r>
      <w:r w:rsidRPr="005C2658">
        <w:rPr>
          <w:rFonts w:ascii="Times New Roman" w:hAnsi="Times New Roman"/>
          <w:sz w:val="24"/>
          <w:szCs w:val="24"/>
        </w:rPr>
        <w:t>n','FontSize',12);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axis([0 10 0.2 1]);</w:t>
      </w:r>
    </w:p>
    <w:p w:rsidR="00881DE4" w:rsidRPr="005C2658" w:rsidRDefault="00881DE4" w:rsidP="00881DE4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legend('λ=0.3','λ=0.6','λ=0.9');</w:t>
      </w:r>
    </w:p>
    <w:p w:rsidR="00184769" w:rsidRDefault="00184769" w:rsidP="00EB0318">
      <w:pPr>
        <w:rPr>
          <w:rFonts w:ascii="Times New Roman" w:hAnsi="Times New Roman"/>
          <w:b/>
          <w:sz w:val="24"/>
          <w:szCs w:val="24"/>
        </w:rPr>
      </w:pPr>
    </w:p>
    <w:p w:rsidR="005C2658" w:rsidRDefault="005C2658" w:rsidP="005C2658">
      <w:pPr>
        <w:rPr>
          <w:rFonts w:ascii="Times New Roman" w:hAnsi="Times New Roman"/>
          <w:b/>
          <w:sz w:val="24"/>
          <w:szCs w:val="24"/>
        </w:rPr>
      </w:pPr>
      <w:r w:rsidRPr="00456E07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5</w:t>
      </w:r>
      <w:r>
        <w:rPr>
          <w:rFonts w:ascii="Times New Roman" w:hAnsi="Times New Roman"/>
          <w:b/>
          <w:sz w:val="24"/>
          <w:szCs w:val="24"/>
        </w:rPr>
        <w:t>:</w:t>
      </w:r>
    </w:p>
    <w:p w:rsidR="005C2658" w:rsidRDefault="005C2658" w:rsidP="005C2658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z</w:t>
      </w:r>
      <w:r w:rsidRPr="00881DE4">
        <w:rPr>
          <w:rFonts w:ascii="Times New Roman" w:hAnsi="Times New Roman"/>
          <w:b/>
          <w:sz w:val="24"/>
          <w:szCs w:val="24"/>
        </w:rPr>
        <w:t>hubo.m</w:t>
      </w:r>
    </w:p>
    <w:p w:rsidR="005C2658" w:rsidRDefault="005C2658" w:rsidP="005C2658">
      <w:pPr>
        <w:rPr>
          <w:rFonts w:ascii="Times New Roman" w:hAnsi="Times New Roman"/>
          <w:b/>
          <w:sz w:val="24"/>
          <w:szCs w:val="24"/>
        </w:rPr>
      </w:pPr>
    </w:p>
    <w:p w:rsidR="005C2658" w:rsidRDefault="005C2658" w:rsidP="005C2658">
      <w:pPr>
        <w:rPr>
          <w:rFonts w:ascii="Times New Roman" w:hAnsi="Times New Roman"/>
          <w:sz w:val="24"/>
          <w:szCs w:val="24"/>
        </w:rPr>
      </w:pPr>
      <w:r w:rsidRPr="00881DE4">
        <w:rPr>
          <w:rFonts w:ascii="Times New Roman" w:hAnsi="Times New Roman"/>
          <w:sz w:val="24"/>
          <w:szCs w:val="24"/>
        </w:rPr>
        <w:t>function dydt=zhubo(t,y,Ea,Es,Ep,Ca,Cs,Cp,Ia,Is,alpha,beta,lamda,Ra,Rs,theta,Fa,Fs,gamma,Da,Ds)</w:t>
      </w:r>
    </w:p>
    <w:p w:rsidR="005C2658" w:rsidRPr="00881DE4" w:rsidRDefault="005C2658" w:rsidP="005C2658">
      <w:pPr>
        <w:rPr>
          <w:rFonts w:ascii="Times New Roman" w:hAnsi="Times New Roman"/>
          <w:sz w:val="24"/>
          <w:szCs w:val="24"/>
        </w:rPr>
      </w:pPr>
      <w:r w:rsidRPr="00881DE4">
        <w:rPr>
          <w:rFonts w:ascii="Times New Roman" w:hAnsi="Times New Roman"/>
          <w:sz w:val="24"/>
          <w:szCs w:val="24"/>
        </w:rPr>
        <w:t>dydt=zeros(3,1);</w:t>
      </w:r>
    </w:p>
    <w:p w:rsidR="005C2658" w:rsidRPr="00881DE4" w:rsidRDefault="005C2658" w:rsidP="005C2658">
      <w:pPr>
        <w:wordWrap w:val="0"/>
        <w:rPr>
          <w:rFonts w:ascii="Times New Roman" w:hAnsi="Times New Roman"/>
          <w:sz w:val="24"/>
          <w:szCs w:val="24"/>
        </w:rPr>
      </w:pPr>
      <w:r w:rsidRPr="00881DE4">
        <w:rPr>
          <w:rFonts w:ascii="Times New Roman" w:hAnsi="Times New Roman"/>
          <w:sz w:val="24"/>
          <w:szCs w:val="24"/>
        </w:rPr>
        <w:t>dydt(1)=-y(1)*(y(1)-1)*(Ia*y(3)-Ca-Ia*alpha*y(3)-Da*gamma*y(3)+Fa*theta*y(3)+Ra*lamda*y(3)+Da*gamma*y(2)*y(3));</w:t>
      </w:r>
    </w:p>
    <w:p w:rsidR="005C2658" w:rsidRPr="00881DE4" w:rsidRDefault="005C2658" w:rsidP="005C2658">
      <w:pPr>
        <w:wordWrap w:val="0"/>
        <w:rPr>
          <w:rFonts w:ascii="Times New Roman" w:hAnsi="Times New Roman"/>
          <w:sz w:val="24"/>
          <w:szCs w:val="24"/>
        </w:rPr>
      </w:pPr>
      <w:r w:rsidRPr="00881DE4">
        <w:rPr>
          <w:rFonts w:ascii="Times New Roman" w:hAnsi="Times New Roman"/>
          <w:sz w:val="24"/>
          <w:szCs w:val="24"/>
        </w:rPr>
        <w:t>dydt(2)=-y(2)*(y(2)-1)*(Is*y(3)-Cs-Ds*gamma*y(3)-Is*beta*y(3)+Fs*theta*y(3)+Rs*lamda*y(3)+Ds*gamma*y(1)*y(3));</w:t>
      </w:r>
    </w:p>
    <w:p w:rsidR="005C2658" w:rsidRPr="00881DE4" w:rsidRDefault="005C2658" w:rsidP="005C2658">
      <w:pPr>
        <w:wordWrap w:val="0"/>
        <w:rPr>
          <w:rFonts w:ascii="Times New Roman" w:hAnsi="Times New Roman"/>
          <w:sz w:val="24"/>
          <w:szCs w:val="24"/>
        </w:rPr>
      </w:pPr>
      <w:r w:rsidRPr="00881DE4">
        <w:rPr>
          <w:rFonts w:ascii="Times New Roman" w:hAnsi="Times New Roman"/>
          <w:sz w:val="24"/>
          <w:szCs w:val="24"/>
        </w:rPr>
        <w:t>dydt(3)=y(3)*(y(3)-1)*(Cp-Fa*theta-Fs*theta-Ia*alpha*y(1)-Is*beta*y(2)+Fa*theta*y(1)+Fs*theta*y(2)+Ra*lamda*y(1)+Rs*lamda*y(2));</w:t>
      </w:r>
    </w:p>
    <w:p w:rsidR="005C2658" w:rsidRPr="00881DE4" w:rsidRDefault="005C2658" w:rsidP="005C2658">
      <w:pPr>
        <w:rPr>
          <w:rFonts w:ascii="Times New Roman" w:hAnsi="Times New Roman"/>
          <w:sz w:val="24"/>
          <w:szCs w:val="24"/>
        </w:rPr>
      </w:pPr>
      <w:r w:rsidRPr="00881DE4">
        <w:rPr>
          <w:rFonts w:ascii="Times New Roman" w:hAnsi="Times New Roman"/>
          <w:sz w:val="24"/>
          <w:szCs w:val="24"/>
        </w:rPr>
        <w:t>end</w:t>
      </w:r>
    </w:p>
    <w:p w:rsidR="005C2658" w:rsidRPr="00881DE4" w:rsidRDefault="005C2658" w:rsidP="005C2658">
      <w:pPr>
        <w:rPr>
          <w:rFonts w:ascii="Times New Roman" w:hAnsi="Times New Roman" w:hint="eastAsia"/>
          <w:b/>
          <w:sz w:val="24"/>
          <w:szCs w:val="24"/>
        </w:rPr>
      </w:pPr>
    </w:p>
    <w:p w:rsidR="005C2658" w:rsidRDefault="005C2658" w:rsidP="005C2658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heta</w:t>
      </w:r>
      <w:r>
        <w:rPr>
          <w:rFonts w:ascii="Times New Roman" w:hAnsi="Times New Roman"/>
          <w:b/>
          <w:sz w:val="24"/>
          <w:szCs w:val="24"/>
        </w:rPr>
        <w:t>.m</w:t>
      </w:r>
    </w:p>
    <w:p w:rsidR="00281A56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Ea=2,Es=6,Ep=1,Ca=1,Cs=1,Cp=1,Ia=5,Is=4,alpha=0.6,beta=0.5,lamda=0.2,Ra=3,Rs=1,theta=0.5,Fa=4,Fs=2,gamma=0.5,Da=2,Ds=6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clc,clear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figure(</w:t>
      </w:r>
      <w:r w:rsidRPr="005C2658">
        <w:rPr>
          <w:rFonts w:ascii="Times New Roman" w:hAnsi="Times New Roman"/>
          <w:sz w:val="24"/>
          <w:szCs w:val="24"/>
        </w:rPr>
        <w:t>5a</w:t>
      </w:r>
      <w:r w:rsidRPr="005C2658">
        <w:rPr>
          <w:rFonts w:ascii="Times New Roman" w:hAnsi="Times New Roman"/>
          <w:sz w:val="24"/>
          <w:szCs w:val="24"/>
        </w:rPr>
        <w:t>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 xml:space="preserve">Ea=2,Es=6,Ep=1,Ca=1,Cs=1,Cp=1,Ia=5,Is=4,alpha=0.5,beta=0.5,Ra=3,Rs=1,lamda=0.2,gamma=0.5,Fa=4,Fs=2,theta=0.1,Da=2,Ds=6;     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 xml:space="preserve">[t,y]=ode45(@(t,y) zhubo(t,y,Ea,Es,Ep,Ca,Cs,Cp,Ia,Is,alpha,beta,lamda,Ra,Rs,theta,Fa,Fs,gamma,Da,Ds),[0 10],[0.5 0.5 0.5]); 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 xml:space="preserve">points=1:1:length(t); 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plot(t,y(:,1),'b','linewidth',1.5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hold on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Ea=2,Es=6,Ep=1,Ca=1,Cs=1,Cp=1,Ia=5,Is=4,alpha=0.5,beta=0.5,Ra=3,Rs=1,lamda=0.2,gamma=0.5,Fa=4,Fs=2,theta=0.5,Da=2,Ds=6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[t,y]=ode45(@(t,y) zhubo(t,y,Ea,Es,Ep,Ca,Cs,Cp,Ia,Is,alpha,beta,lamda,Ra,Rs,theta,Fa,Fs,gamma,Da,Ds),[0 10],[0.5 0.5 0.5]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points=1:1:length(t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plot(t,y(:,1),'r','linewidth',1.5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hold on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Ea=2,Es=6,Ep=1,Ca=1,Cs=1,Cp=1,Ia=5,Is=4,alpha=0.5,beta=0.5,Ra=3,Rs=1,lamda=0.2,gamma=0.5,Fa=4,Fs=2,theta=0.9,Da=2,Ds=6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lastRenderedPageBreak/>
        <w:t>[t,y]=ode45(@(t,y) zhubo(t,y,Ea,Es,Ep,Ca,Cs,Cp,Ia,Is,alpha,beta,lamda,Ra,Rs,theta,Fa,Fs,gamma,Da,Ds),[0 10],[0.5 0.5 0.5]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points=1:1:length(t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plot(t,y(:,1),'c','linewidth',1.5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hold on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set(0,'defaultfigurecolor','w')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grid on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hold on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xlabel('Time'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 xml:space="preserve">ylabel('Proportion(x)');  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set(get(gca,'xlabel'),'FontName', 'Times New Roman','FontSize',12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set(get(gca,'ylabel'),'FontName', 'Times New Roman','FontSize',12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set(gca,'XTick',[0:2:10],'YTick',[0.5:0.1:1])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axis([0 10 0.5 1]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legend('θ=0.1', 'θ=0.5 ', 'θ=0.9'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figure(</w:t>
      </w:r>
      <w:r w:rsidRPr="005C2658">
        <w:rPr>
          <w:rFonts w:ascii="Times New Roman" w:hAnsi="Times New Roman"/>
          <w:sz w:val="24"/>
          <w:szCs w:val="24"/>
        </w:rPr>
        <w:t>5b</w:t>
      </w:r>
      <w:r w:rsidRPr="005C2658">
        <w:rPr>
          <w:rFonts w:ascii="Times New Roman" w:hAnsi="Times New Roman"/>
          <w:sz w:val="24"/>
          <w:szCs w:val="24"/>
        </w:rPr>
        <w:t>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 xml:space="preserve">Ea=2,Es=6,Ep=1,Ca=1,Cs=1,Cp=1,Ia=5,Is=4,alpha=0.5,beta=0.5,Ra=3,Rs=1,lamda=0.2,gamma=0.5,Fa=4,Fs=2,theta=0.1,Da=2,Ds=6;     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 xml:space="preserve">[t,y]=ode45(@(t,y) zhubo(t,y,Ea,Es,Ep,Ca,Cs,Cp,Ia,Is,alpha,beta,lamda,Ra,Rs,theta,Fa,Fs,gamma,Da,Ds),[0 10],[0.5 0.5 0.5]); 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 xml:space="preserve">points=1:1:length(t); 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plot(t,y(:,2),'b','linewidth',1.5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hold on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Ea=2,Es=6,Ep=1,Ca=1,Cs=1,Cp=1,Ia=5,Is=4,alpha=0.5,beta=0.5,Ra=3,Rs=1,lamda=0.2,gamma=0.5,Fa=4,Fs=2,theta=0.5,Da=2,Ds=6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[t,y]=ode45(@(t,y) zhubo(t,y,Ea,Es,Ep,Ca,Cs,Cp,Ia,Is,alpha,beta,lamda,Ra,Rs,theta,Fa,Fs,gamma,Da,Ds),[0 10],[0.5 0.5 0.5]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points=1:1:length(t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plot(t,y(:,2),'r','linewidth',1.5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hold on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Ea=2,Es=6,Ep=1,Ca=1,Cs=1,Cp=1,Ia=5,Is=4,alpha=0.5,beta=0.5,Ra=3,Rs=1,lamda=0.2,gamma=0.5,Fa=4,Fs=2,theta=0.9,Da=2,Ds=6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[t,y]=ode45(@(t,y) zhubo(t,y,Ea,Es,Ep,Ca,Cs,Cp,Ia,Is,alpha,beta,lamda,Ra,Rs,theta,Fa,Fs,gamma,Da,Ds),[0 10],[0.5 0.5 0.5]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points=1:1:length(t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plot(t,y(:,2),'c','linewidth',1.5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hold on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set(0,'defaultfigurecolor','w')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grid on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hold on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lastRenderedPageBreak/>
        <w:t>xlabel('Time'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 xml:space="preserve">ylabel('Proportion(y)');  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set(get(gca,'xlabel'),'FontName', 'Times New Roman','FontSize',12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set(get(gca,'ylabel'),'FontName', 'Times New Roman','FontSize',12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set(gca,'XTick',[0:2:10],'YTick',[0.4:0.1:1])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axis([0 10 0.4 1]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legend('θ=0.1', 'θ=0.5 ', 'θ=0.9'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figure(</w:t>
      </w:r>
      <w:r w:rsidRPr="005C2658">
        <w:rPr>
          <w:rFonts w:ascii="Times New Roman" w:hAnsi="Times New Roman"/>
          <w:sz w:val="24"/>
          <w:szCs w:val="24"/>
        </w:rPr>
        <w:t>5c</w:t>
      </w:r>
      <w:r w:rsidRPr="005C2658">
        <w:rPr>
          <w:rFonts w:ascii="Times New Roman" w:hAnsi="Times New Roman"/>
          <w:sz w:val="24"/>
          <w:szCs w:val="24"/>
        </w:rPr>
        <w:t>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 xml:space="preserve">Ea=2,Es=6,Ep=1,Ca=1,Cs=1,Cp=1,Ia=5,Is=4,alpha=0.5,beta=0.5,Ra=3,Rs=1,lamda=0.2,gamma=0.5,Fa=4,Fs=2,theta=0.1,Da=2,Ds=6;    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 xml:space="preserve">[t,y]=ode45(@(t,y) zhubo(t,y,Ea,Es,Ep,Ca,Cs,Cp,Ia,Is,alpha,beta,lamda,Ra,Rs,theta,Fa,Fs,gamma,Da,Ds),[0 10],[0.5 0.5 0.5]); 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 xml:space="preserve">points=1:1:length(t); 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plot(t,y(:,3),'b','linewidth',1.5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hold on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Ea=2,Es=6,Ep=1,Ca=1,Cs=1,Cp=1,Ia=5,Is=4,alpha=0.5,beta=0.5,Ra=3,Rs=1,lamda=0.2,gamma=0.5,Fa=4,Fs=2,theta=0.5,Da=2,Ds=6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[t,y]=ode45(@(t,y) zhubo(t,y,Ea,Es,Ep,Ca,Cs,Cp,Ia,Is,alpha,beta,lamda,Ra,Rs,theta,Fa,Fs,gamma,Da,Ds),[0 10],[0.5 0.5 0.5]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points=1:1:length(t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plot(t,y(:,3),'r','linewidth',1.5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hold on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Ea=2,Es=6,Ep=1,Ca=1,Cs=1,Cp=1,Ia=5,Is=4,alpha=0.5,beta=0.5,Ra=3,Rs=1,lamda=0.2,gamma=0.5,Fa=4,Fs=2,theta=0.9,Da=2,Ds=6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[t,y]=ode45(@(t,y) zhubo(t,y,Ea,Es,Ep,Ca,Cs,Cp,Ia,Is,alpha,beta,lamda,Ra,Rs,theta,Fa,Fs,gamma,Da,Ds),[0 10],[0.5 0.5 0.5]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points=1:1:length(t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plot(t,y(:,3),'c','linewidth',1.5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hold on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set(0,'defaultfigurecolor','w')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grid on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hold on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set(gca,'XTick',[0:2:10],'YTick',[0.5:0.1:1])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xlabel('Time'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 xml:space="preserve">ylabel('Proportion(z)');  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set(get(gca,'xlabel'),'FontName', 'Times New Roman','FontSize',12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set(get(gca,'ylabel'),'FontName', 'Times New Roman','FontSize',12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axis([0 10 0.5 1]);</w:t>
      </w:r>
    </w:p>
    <w:p w:rsid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legend('θ=0.1', 'θ=0.5 ', 'θ=0.9');</w:t>
      </w:r>
    </w:p>
    <w:p w:rsidR="005C2658" w:rsidRDefault="005C2658" w:rsidP="005C2658">
      <w:pPr>
        <w:rPr>
          <w:rFonts w:ascii="Times New Roman" w:hAnsi="Times New Roman"/>
          <w:sz w:val="24"/>
          <w:szCs w:val="24"/>
        </w:rPr>
      </w:pPr>
    </w:p>
    <w:p w:rsidR="005C2658" w:rsidRDefault="005C2658" w:rsidP="005C2658">
      <w:pPr>
        <w:rPr>
          <w:rFonts w:ascii="Times New Roman" w:hAnsi="Times New Roman"/>
          <w:b/>
          <w:sz w:val="24"/>
          <w:szCs w:val="24"/>
        </w:rPr>
      </w:pPr>
      <w:r w:rsidRPr="00456E07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6</w:t>
      </w:r>
      <w:r>
        <w:rPr>
          <w:rFonts w:ascii="Times New Roman" w:hAnsi="Times New Roman"/>
          <w:b/>
          <w:sz w:val="24"/>
          <w:szCs w:val="24"/>
        </w:rPr>
        <w:t>:</w:t>
      </w:r>
    </w:p>
    <w:p w:rsidR="005C2658" w:rsidRDefault="005C2658" w:rsidP="005C2658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z</w:t>
      </w:r>
      <w:r w:rsidRPr="00881DE4">
        <w:rPr>
          <w:rFonts w:ascii="Times New Roman" w:hAnsi="Times New Roman"/>
          <w:b/>
          <w:sz w:val="24"/>
          <w:szCs w:val="24"/>
        </w:rPr>
        <w:t>hubo.m</w:t>
      </w:r>
    </w:p>
    <w:p w:rsidR="005C2658" w:rsidRDefault="005C2658" w:rsidP="005C2658">
      <w:pPr>
        <w:rPr>
          <w:rFonts w:ascii="Times New Roman" w:hAnsi="Times New Roman"/>
          <w:b/>
          <w:sz w:val="24"/>
          <w:szCs w:val="24"/>
        </w:rPr>
      </w:pPr>
    </w:p>
    <w:p w:rsidR="005C2658" w:rsidRDefault="005C2658" w:rsidP="005C2658">
      <w:pPr>
        <w:rPr>
          <w:rFonts w:ascii="Times New Roman" w:hAnsi="Times New Roman"/>
          <w:sz w:val="24"/>
          <w:szCs w:val="24"/>
        </w:rPr>
      </w:pPr>
      <w:r w:rsidRPr="00881DE4">
        <w:rPr>
          <w:rFonts w:ascii="Times New Roman" w:hAnsi="Times New Roman"/>
          <w:sz w:val="24"/>
          <w:szCs w:val="24"/>
        </w:rPr>
        <w:t>function dydt=zhubo(t,y,Ea,Es,Ep,Ca,Cs,Cp,Ia,Is,alpha,beta,lamda,Ra,Rs,theta,Fa,Fs,gamma,Da,Ds)</w:t>
      </w:r>
    </w:p>
    <w:p w:rsidR="005C2658" w:rsidRPr="00881DE4" w:rsidRDefault="005C2658" w:rsidP="005C2658">
      <w:pPr>
        <w:rPr>
          <w:rFonts w:ascii="Times New Roman" w:hAnsi="Times New Roman"/>
          <w:sz w:val="24"/>
          <w:szCs w:val="24"/>
        </w:rPr>
      </w:pPr>
      <w:r w:rsidRPr="00881DE4">
        <w:rPr>
          <w:rFonts w:ascii="Times New Roman" w:hAnsi="Times New Roman"/>
          <w:sz w:val="24"/>
          <w:szCs w:val="24"/>
        </w:rPr>
        <w:t>dydt=zeros(3,1);</w:t>
      </w:r>
    </w:p>
    <w:p w:rsidR="005C2658" w:rsidRPr="00881DE4" w:rsidRDefault="005C2658" w:rsidP="005C2658">
      <w:pPr>
        <w:wordWrap w:val="0"/>
        <w:rPr>
          <w:rFonts w:ascii="Times New Roman" w:hAnsi="Times New Roman"/>
          <w:sz w:val="24"/>
          <w:szCs w:val="24"/>
        </w:rPr>
      </w:pPr>
      <w:r w:rsidRPr="00881DE4">
        <w:rPr>
          <w:rFonts w:ascii="Times New Roman" w:hAnsi="Times New Roman"/>
          <w:sz w:val="24"/>
          <w:szCs w:val="24"/>
        </w:rPr>
        <w:t>dydt(1)=-y(1)*(y(1)-1)*(Ia*y(3)-Ca-Ia*alpha*y(3)-Da*gamma*y(3)+Fa*theta*y(3)+Ra*lamda*y(3)+Da*gamma*y(2)*y(3));</w:t>
      </w:r>
    </w:p>
    <w:p w:rsidR="005C2658" w:rsidRPr="00881DE4" w:rsidRDefault="005C2658" w:rsidP="005C2658">
      <w:pPr>
        <w:wordWrap w:val="0"/>
        <w:rPr>
          <w:rFonts w:ascii="Times New Roman" w:hAnsi="Times New Roman"/>
          <w:sz w:val="24"/>
          <w:szCs w:val="24"/>
        </w:rPr>
      </w:pPr>
      <w:r w:rsidRPr="00881DE4">
        <w:rPr>
          <w:rFonts w:ascii="Times New Roman" w:hAnsi="Times New Roman"/>
          <w:sz w:val="24"/>
          <w:szCs w:val="24"/>
        </w:rPr>
        <w:t>dydt(2)=-y(2)*(y(2)-1)*(Is*y(3)-Cs-Ds*gamma*y(3)-Is*beta*y(3)+Fs*theta*y(3)+Rs*lamda*y(3)+Ds*gamma*y(1)*y(3));</w:t>
      </w:r>
    </w:p>
    <w:p w:rsidR="005C2658" w:rsidRPr="00881DE4" w:rsidRDefault="005C2658" w:rsidP="005C2658">
      <w:pPr>
        <w:wordWrap w:val="0"/>
        <w:rPr>
          <w:rFonts w:ascii="Times New Roman" w:hAnsi="Times New Roman"/>
          <w:sz w:val="24"/>
          <w:szCs w:val="24"/>
        </w:rPr>
      </w:pPr>
      <w:r w:rsidRPr="00881DE4">
        <w:rPr>
          <w:rFonts w:ascii="Times New Roman" w:hAnsi="Times New Roman"/>
          <w:sz w:val="24"/>
          <w:szCs w:val="24"/>
        </w:rPr>
        <w:t>dydt(3)=y(3)*(y(3)-1)*(Cp-Fa*theta-Fs*theta-Ia*alpha*y(1)-Is*beta*y(2)+Fa*theta*y(1)+Fs*theta*y(2)+Ra*lamda*y(1)+Rs*lamda*y(2));</w:t>
      </w:r>
    </w:p>
    <w:p w:rsidR="005C2658" w:rsidRPr="00881DE4" w:rsidRDefault="005C2658" w:rsidP="005C2658">
      <w:pPr>
        <w:rPr>
          <w:rFonts w:ascii="Times New Roman" w:hAnsi="Times New Roman"/>
          <w:sz w:val="24"/>
          <w:szCs w:val="24"/>
        </w:rPr>
      </w:pPr>
      <w:r w:rsidRPr="00881DE4">
        <w:rPr>
          <w:rFonts w:ascii="Times New Roman" w:hAnsi="Times New Roman"/>
          <w:sz w:val="24"/>
          <w:szCs w:val="24"/>
        </w:rPr>
        <w:t>end</w:t>
      </w:r>
    </w:p>
    <w:p w:rsidR="005C2658" w:rsidRPr="00881DE4" w:rsidRDefault="005C2658" w:rsidP="005C2658">
      <w:pPr>
        <w:rPr>
          <w:rFonts w:ascii="Times New Roman" w:hAnsi="Times New Roman" w:hint="eastAsia"/>
          <w:b/>
          <w:sz w:val="24"/>
          <w:szCs w:val="24"/>
        </w:rPr>
      </w:pPr>
    </w:p>
    <w:p w:rsidR="005C2658" w:rsidRDefault="005C2658" w:rsidP="005C2658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lpha</w:t>
      </w:r>
      <w:r>
        <w:rPr>
          <w:rFonts w:ascii="Times New Roman" w:hAnsi="Times New Roman"/>
          <w:b/>
          <w:sz w:val="24"/>
          <w:szCs w:val="24"/>
        </w:rPr>
        <w:t>.m</w:t>
      </w:r>
    </w:p>
    <w:p w:rsid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Ea=2,Es=6,Ep=1,Ca=1,Cs=1,Cp=1,Ia=5,Is=4,alpha=0.6,beta=0.5,lamda=0.2,Ra=3,Rs=1,theta=0.5,Fa=4,Fs=2,gamma=0.5,Da=2,Ds=6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clc,clear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figure(</w:t>
      </w:r>
      <w:r>
        <w:rPr>
          <w:rFonts w:ascii="Times New Roman" w:hAnsi="Times New Roman"/>
          <w:sz w:val="24"/>
          <w:szCs w:val="24"/>
        </w:rPr>
        <w:t>6a</w:t>
      </w:r>
      <w:r w:rsidRPr="005C2658">
        <w:rPr>
          <w:rFonts w:ascii="Times New Roman" w:hAnsi="Times New Roman"/>
          <w:sz w:val="24"/>
          <w:szCs w:val="24"/>
        </w:rPr>
        <w:t>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 xml:space="preserve">Ea=2,Es=6,Ep=1,Ca=1,Cs=1,Cp=1,Ia=5,Is=4,alpha=0.1,beta=0.5,Ra=3,Rs=1,lamda=0.2,gamma=0.5,Fa=4,Fs=2,theta=0.5,Da=2,Ds=6;     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 xml:space="preserve">[t,y]=ode45(@(t,y) zhubo(t,y,Ea,Es,Ep,Ca,Cs,Cp,Ia,Is,alpha,beta,lamda,Ra,Rs,theta,Fa,Fs,gamma,Da,Ds),[0 10],[0.5 0.5 0.5]); 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 xml:space="preserve">points=1:1:length(t); 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plot(t,y(:,1),'b','linewidth',1.5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hold on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Ea=2,Es=6,Ep=1,Ca=1,Cs=1,Cp=1,Ia=5,Is=4,alpha=0.5,beta=0.5,Ra=3,Rs=1,lamda=0.2,gamma=0.5,Fa=4,Fs=2,theta=0.5,Da=2,Ds=6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[t,y]=ode45(@(t,y) zhubo(t,y,Ea,Es,Ep,Ca,Cs,Cp,Ia,Is,alpha,beta,lamda,Ra,Rs,theta,Fa,Fs,gamma,Da,Ds),[0 10],[0.5 0.5 0.5]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points=1:1:length(t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plot(t,y(:,1),'r','linewidth',1.5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hold on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Ea=2,Es=6,Ep=1,Ca=1,Cs=1,Cp=1,Ia=5,Is=4,alpha=0.9,beta=0.5,Ra=3,Rs=1,lamda=0.2,gamma=0.5,Fa=4,Fs=2,theta=0.5,Da=2,Ds=6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[t,y]=ode45(@(t,y) zhubo(t,y,Ea,Es,Ep,Ca,Cs,Cp,Ia,Is,alpha,beta,lamda,Ra,Rs,theta,Fa,Fs,gamma,Da,Ds),[0 10],[0.5 0.5 0.5]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points=1:1:length(t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plot(t,y(:,1),'c','linewidth',1.5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hold on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lastRenderedPageBreak/>
        <w:t>set(0,'defaultfigurecolor','w')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grid on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hold on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xlabel('Time'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 xml:space="preserve">ylabel('Proportion(x)');  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set(get(gca,'xlabel'),'FontName', 'Times New Roman','FontSize',12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set(get(gca,'ylabel'),'FontName', 'Times New Roman','FontSize',12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set(gca,'XTick',[0:2:10],'YTick',[0.5:0.1:1])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axis([0 10 0.5 1]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legend('α=0.1', 'α=0.5 ', 'α=0.9'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figure(</w:t>
      </w:r>
      <w:r>
        <w:rPr>
          <w:rFonts w:ascii="Times New Roman" w:hAnsi="Times New Roman"/>
          <w:sz w:val="24"/>
          <w:szCs w:val="24"/>
        </w:rPr>
        <w:t>6b</w:t>
      </w:r>
      <w:r w:rsidRPr="005C2658">
        <w:rPr>
          <w:rFonts w:ascii="Times New Roman" w:hAnsi="Times New Roman"/>
          <w:sz w:val="24"/>
          <w:szCs w:val="24"/>
        </w:rPr>
        <w:t>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 xml:space="preserve">Ea=2,Es=6,Ep=1,Ca=1,Cs=1,Cp=1,Ia=5,Is=4,alpha=0.1,beta=0.5,Ra=3,Rs=1,lamda=0.2,gamma=0.5,Fa=4,Fs=2,theta=0.5,Da=2,Ds=6;     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 xml:space="preserve">[t,y]=ode45(@(t,y) zhubo(t,y,Ea,Es,Ep,Ca,Cs,Cp,Ia,Is,alpha,beta,lamda,Ra,Rs,theta,Fa,Fs,gamma,Da,Ds),[0 10],[0.5 0.5 0.5]); 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 xml:space="preserve">points=1:1:length(t); 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plot(t,y(:,2),'b','linewidth',1.5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hold on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Ea=2,Es=6,Ep=1,Ca=1,Cs=1,Cp=1,Ia=5,Is=4,alpha=0.5,beta=0.5,Ra=3,Rs=1,lamda=0.2,gamma=0.5,Fa=4,Fs=2,theta=0.5,Da=2,Ds=6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[t,y]=ode45(@(t,y) zhubo(t,y,Ea,Es,Ep,Ca,Cs,Cp,Ia,Is,alpha,beta,lamda,Ra,Rs,theta,Fa,Fs,gamma,Da,Ds),[0 10],[0.5 0.5 0.5]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points=1:1:length(t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plot(t,y(:,2),'r','linewidth',1.5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hold on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Ea=2,Es=6,Ep=1,Ca=1,Cs=1,Cp=1,Ia=5,Is=4,alpha=0.9,beta=0.5,Ra=3,Rs=1,lamda=0.2,gamma=0.5,Fa=4,Fs=2,theta=0.5,Da=2,Ds=6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[t,y]=ode45(@(t,y) zhubo(t,y,Ea,Es,Ep,Ca,Cs,Cp,Ia,Is,alpha,beta,lamda,Ra,Rs,theta,Fa,Fs,gamma,Da,Ds),[0 10],[0.5 0.5 0.5]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points=1:1:length(t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plot(t,y(:,2),'c','linewidth',1.5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hold on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set(0,'defaultfigurecolor','w')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grid on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hold on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xlabel('Time'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 xml:space="preserve">ylabel('Proportion(y)');  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set(get(gca,'xlabel'),'FontName', 'Times New Roman','FontSize',12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set(get(gca,'ylabel'),'FontName', 'Times New Roman','FontSize',12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set(gca,'XTick',[0:2:10],'YTick',[0.5:0.1:1])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axis([0 10 0.5 1]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lastRenderedPageBreak/>
        <w:t>legend('α=0.1', 'α=0.5 ', 'α=0.9'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figure(</w:t>
      </w:r>
      <w:r>
        <w:rPr>
          <w:rFonts w:ascii="Times New Roman" w:hAnsi="Times New Roman"/>
          <w:sz w:val="24"/>
          <w:szCs w:val="24"/>
        </w:rPr>
        <w:t>6c</w:t>
      </w:r>
      <w:r w:rsidRPr="005C2658">
        <w:rPr>
          <w:rFonts w:ascii="Times New Roman" w:hAnsi="Times New Roman"/>
          <w:sz w:val="24"/>
          <w:szCs w:val="24"/>
        </w:rPr>
        <w:t>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 xml:space="preserve">Ea=2,Es=6,Ep=1,Ca=1,Cs=1,Cp=1,Ia=5,Is=4,alpha=0.1,beta=0.5,Ra=3,Rs=1,lamda=0.2,gamma=0.5,Fa=4,Fs=2,theta=0.5,Da=2,Ds=6;    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 xml:space="preserve">[t,y]=ode45(@(t,y) zhubo(t,y,Ea,Es,Ep,Ca,Cs,Cp,Ia,Is,alpha,beta,lamda,Ra,Rs,theta,Fa,Fs,gamma,Da,Ds),[0 10],[0.5 0.5 0.5]); 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 xml:space="preserve">points=1:1:length(t); 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plot(t,y(:,3),'b','linewidth',1.5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hold on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Ea=2,Es=6,Ep=1,Ca=1,Cs=1,Cp=1,Ia=5,Is=4,alpha=0.5,beta=0.5,Ra=3,Rs=1,lamda=0.2,gamma=0.5,Fa=4,Fs=2,theta=0.5,Da=2,Ds=6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[t,y]=ode45(@(t,y) zhubo(t,y,Ea,Es,Ep,Ca,Cs,Cp,Ia,Is,alpha,beta,lamda,Ra,Rs,theta,Fa,Fs,gamma,Da,Ds),[0 10],[0.5 0.5 0.5]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points=1:1:length(t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plot(t,y(:,3),'r','linewidth',1.5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hold on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Ea=2,Es=6,Ep=1,Ca=1,Cs=1,Cp=1,Ia=5,Is=4,alpha=0.9,beta=0.5,Ra=3,Rs=1,lamda=0.2,gamma=0.5,Fa=4,Fs=2,theta=0.5,Da=2,Ds=6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[t,y]=ode45(@(t,y) zhubo(t,y,Ea,Es,Ep,Ca,Cs,Cp,Ia,Is,alpha,beta,lamda,Ra,Rs,theta,Fa,Fs,gamma,Da,Ds),[0 10],[0.5 0.5 0.5]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points=1:1:length(t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plot(t,y(:,3),'c','linewidth',1.5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hold on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set(0,'defaultfigurecolor','w')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grid on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hold on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xlabel('Time'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 xml:space="preserve">ylabel('Proportion(z)');  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set(get(gca,'xlabel'),'FontName', 'Times New Roman','FontSize',12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set(get(gca,'ylabel'),'FontName', 'Times New Roman','FontSize',12);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set(gca,'XTick',[0:2:10],'YTick',[0.5:0.1:1])</w:t>
      </w:r>
    </w:p>
    <w:p w:rsidR="005C2658" w:rsidRP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axis([0 10 0.5 1]);</w:t>
      </w:r>
    </w:p>
    <w:p w:rsidR="005C2658" w:rsidRDefault="005C2658" w:rsidP="005C2658">
      <w:pPr>
        <w:rPr>
          <w:rFonts w:ascii="Times New Roman" w:hAnsi="Times New Roman"/>
          <w:sz w:val="24"/>
          <w:szCs w:val="24"/>
        </w:rPr>
      </w:pPr>
      <w:r w:rsidRPr="005C2658">
        <w:rPr>
          <w:rFonts w:ascii="Times New Roman" w:hAnsi="Times New Roman"/>
          <w:sz w:val="24"/>
          <w:szCs w:val="24"/>
        </w:rPr>
        <w:t>legend('α=0.1', 'α=0.5 ', 'α=0.9');</w:t>
      </w:r>
    </w:p>
    <w:p w:rsidR="005C2658" w:rsidRDefault="005C2658" w:rsidP="005C2658">
      <w:pPr>
        <w:rPr>
          <w:rFonts w:ascii="Times New Roman" w:hAnsi="Times New Roman"/>
          <w:sz w:val="24"/>
          <w:szCs w:val="24"/>
        </w:rPr>
      </w:pPr>
    </w:p>
    <w:p w:rsidR="007D32EB" w:rsidRDefault="007D32EB" w:rsidP="007D32EB">
      <w:pPr>
        <w:rPr>
          <w:rFonts w:ascii="Times New Roman" w:hAnsi="Times New Roman"/>
          <w:b/>
          <w:sz w:val="24"/>
          <w:szCs w:val="24"/>
        </w:rPr>
      </w:pPr>
      <w:r w:rsidRPr="00456E07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7</w:t>
      </w:r>
      <w:r>
        <w:rPr>
          <w:rFonts w:ascii="Times New Roman" w:hAnsi="Times New Roman"/>
          <w:b/>
          <w:sz w:val="24"/>
          <w:szCs w:val="24"/>
        </w:rPr>
        <w:t>:</w:t>
      </w:r>
    </w:p>
    <w:p w:rsidR="007D32EB" w:rsidRDefault="007D32EB" w:rsidP="007D32EB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z</w:t>
      </w:r>
      <w:r w:rsidRPr="00881DE4">
        <w:rPr>
          <w:rFonts w:ascii="Times New Roman" w:hAnsi="Times New Roman"/>
          <w:b/>
          <w:sz w:val="24"/>
          <w:szCs w:val="24"/>
        </w:rPr>
        <w:t>hubo.m</w:t>
      </w:r>
    </w:p>
    <w:p w:rsidR="007D32EB" w:rsidRDefault="007D32EB" w:rsidP="007D32EB">
      <w:pPr>
        <w:rPr>
          <w:rFonts w:ascii="Times New Roman" w:hAnsi="Times New Roman"/>
          <w:b/>
          <w:sz w:val="24"/>
          <w:szCs w:val="24"/>
        </w:rPr>
      </w:pPr>
    </w:p>
    <w:p w:rsidR="007D32EB" w:rsidRDefault="007D32EB" w:rsidP="007D32EB">
      <w:pPr>
        <w:rPr>
          <w:rFonts w:ascii="Times New Roman" w:hAnsi="Times New Roman"/>
          <w:sz w:val="24"/>
          <w:szCs w:val="24"/>
        </w:rPr>
      </w:pPr>
      <w:r w:rsidRPr="00881DE4">
        <w:rPr>
          <w:rFonts w:ascii="Times New Roman" w:hAnsi="Times New Roman"/>
          <w:sz w:val="24"/>
          <w:szCs w:val="24"/>
        </w:rPr>
        <w:t>function dydt=zhubo(t,y,Ea,Es,Ep,Ca,Cs,Cp,Ia,Is,alpha,beta,lamda,Ra,Rs,theta,Fa,Fs,gamma,Da,Ds)</w:t>
      </w:r>
    </w:p>
    <w:p w:rsidR="007D32EB" w:rsidRPr="00881DE4" w:rsidRDefault="007D32EB" w:rsidP="007D32EB">
      <w:pPr>
        <w:rPr>
          <w:rFonts w:ascii="Times New Roman" w:hAnsi="Times New Roman"/>
          <w:sz w:val="24"/>
          <w:szCs w:val="24"/>
        </w:rPr>
      </w:pPr>
      <w:r w:rsidRPr="00881DE4">
        <w:rPr>
          <w:rFonts w:ascii="Times New Roman" w:hAnsi="Times New Roman"/>
          <w:sz w:val="24"/>
          <w:szCs w:val="24"/>
        </w:rPr>
        <w:t>dydt=zeros(3,1);</w:t>
      </w:r>
    </w:p>
    <w:p w:rsidR="007D32EB" w:rsidRPr="00881DE4" w:rsidRDefault="007D32EB" w:rsidP="007D32EB">
      <w:pPr>
        <w:wordWrap w:val="0"/>
        <w:rPr>
          <w:rFonts w:ascii="Times New Roman" w:hAnsi="Times New Roman"/>
          <w:sz w:val="24"/>
          <w:szCs w:val="24"/>
        </w:rPr>
      </w:pPr>
      <w:r w:rsidRPr="00881DE4">
        <w:rPr>
          <w:rFonts w:ascii="Times New Roman" w:hAnsi="Times New Roman"/>
          <w:sz w:val="24"/>
          <w:szCs w:val="24"/>
        </w:rPr>
        <w:lastRenderedPageBreak/>
        <w:t>dydt(1)=-y(1)*(y(1)-1)*(Ia*y(3)-Ca-Ia*alpha*y(3)-Da*gamma*y(3)+Fa*theta*y(3)+Ra*lamda*y(3)+Da*gamma*y(2)*y(3));</w:t>
      </w:r>
    </w:p>
    <w:p w:rsidR="007D32EB" w:rsidRPr="00881DE4" w:rsidRDefault="007D32EB" w:rsidP="007D32EB">
      <w:pPr>
        <w:wordWrap w:val="0"/>
        <w:rPr>
          <w:rFonts w:ascii="Times New Roman" w:hAnsi="Times New Roman"/>
          <w:sz w:val="24"/>
          <w:szCs w:val="24"/>
        </w:rPr>
      </w:pPr>
      <w:r w:rsidRPr="00881DE4">
        <w:rPr>
          <w:rFonts w:ascii="Times New Roman" w:hAnsi="Times New Roman"/>
          <w:sz w:val="24"/>
          <w:szCs w:val="24"/>
        </w:rPr>
        <w:t>dydt(2)=-y(2)*(y(2)-1)*(Is*y(3)-Cs-Ds*gamma*y(3)-Is*beta*y(3)+Fs*theta*y(3)+Rs*lamda*y(3)+Ds*gamma*y(1)*y(3));</w:t>
      </w:r>
    </w:p>
    <w:p w:rsidR="007D32EB" w:rsidRPr="00881DE4" w:rsidRDefault="007D32EB" w:rsidP="007D32EB">
      <w:pPr>
        <w:wordWrap w:val="0"/>
        <w:rPr>
          <w:rFonts w:ascii="Times New Roman" w:hAnsi="Times New Roman"/>
          <w:sz w:val="24"/>
          <w:szCs w:val="24"/>
        </w:rPr>
      </w:pPr>
      <w:r w:rsidRPr="00881DE4">
        <w:rPr>
          <w:rFonts w:ascii="Times New Roman" w:hAnsi="Times New Roman"/>
          <w:sz w:val="24"/>
          <w:szCs w:val="24"/>
        </w:rPr>
        <w:t>dydt(3)=y(3)*(y(3)-1)*(Cp-Fa*theta-Fs*theta-Ia*alpha*y(1)-Is*beta*y(2)+Fa*theta*y(1)+Fs*theta*y(2)+Ra*lamda*y(1)+Rs*lamda*y(2));</w:t>
      </w:r>
    </w:p>
    <w:p w:rsidR="007D32EB" w:rsidRDefault="007D32EB" w:rsidP="007D32EB">
      <w:pPr>
        <w:rPr>
          <w:rFonts w:ascii="Times New Roman" w:hAnsi="Times New Roman"/>
          <w:sz w:val="24"/>
          <w:szCs w:val="24"/>
        </w:rPr>
      </w:pPr>
      <w:r w:rsidRPr="00881DE4">
        <w:rPr>
          <w:rFonts w:ascii="Times New Roman" w:hAnsi="Times New Roman"/>
          <w:sz w:val="24"/>
          <w:szCs w:val="24"/>
        </w:rPr>
        <w:t>end</w:t>
      </w:r>
    </w:p>
    <w:p w:rsidR="00281A56" w:rsidRPr="007D32EB" w:rsidRDefault="00281A56" w:rsidP="007D32EB">
      <w:pPr>
        <w:rPr>
          <w:rFonts w:ascii="Times New Roman" w:hAnsi="Times New Roman" w:hint="eastAsia"/>
          <w:sz w:val="24"/>
          <w:szCs w:val="24"/>
        </w:rPr>
      </w:pPr>
    </w:p>
    <w:p w:rsidR="007D32EB" w:rsidRDefault="007D32EB" w:rsidP="007D32EB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beta</w:t>
      </w:r>
      <w:r>
        <w:rPr>
          <w:rFonts w:ascii="Times New Roman" w:hAnsi="Times New Roman"/>
          <w:b/>
          <w:sz w:val="24"/>
          <w:szCs w:val="24"/>
        </w:rPr>
        <w:t>.m</w:t>
      </w:r>
    </w:p>
    <w:p w:rsid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Ea=2,Es=6,Ep=1,Ca=1,Cs=1,Cp=1,Ia=5,Is=4,alpha=0.6,beta=0.5,lamda=0.2,Ra=3,Rs=1,theta=0.5,Fa=4,Fs=2,gamma=0.5,Da=2,Ds=6;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clc,clear;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ure(7a</w:t>
      </w:r>
      <w:r w:rsidRPr="007D32EB">
        <w:rPr>
          <w:rFonts w:ascii="Times New Roman" w:hAnsi="Times New Roman"/>
          <w:sz w:val="24"/>
          <w:szCs w:val="24"/>
        </w:rPr>
        <w:t>);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 xml:space="preserve">Ea=2,Es=6,Ep=1,Ca=1,Cs=1,Cp=1,Ia=5,Is=4,alpha=0.6,beta=0.1,Ra=3,Rs=1,lamda=0.2,gamma=0.5,Fa=4,Fs=2,theta=0.5,Da=2,Ds=6;     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 xml:space="preserve">[t,y]=ode45(@(t,y) zhubo(t,y,Ea,Es,Ep,Ca,Cs,Cp,Ia,Is,alpha,beta,lamda,Ra,Rs,theta,Fa,Fs,gamma,Da,Ds),[0 10],[0.5 0.5 0.5]); 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 xml:space="preserve">points=1:1:length(t); 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plot(t,y(:,1),'b','linewidth',1.5);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hold on;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Ea=2,Es=6,Ep=1,Ca=1,Cs=1,Cp=1,Ia=5,Is=4,alpha=0.6,beta=0.5,Ra=3,Rs=1,lamda=0.2,gamma=0.5,Fa=4,Fs=2,theta=0.5,Da=2,Ds=6;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[t,y]=ode45(@(t,y) zhubo(t,y,Ea,Es,Ep,Ca,Cs,Cp,Ia,Is,alpha,beta,lamda,Ra,Rs,theta,Fa,Fs,gamma,Da,Ds),[0 10],[0.5 0.5 0.5]);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points=1:1:length(t);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plot(t,y(:,1),'r','linewidth',1.5);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hold on;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Ea=2,Es=6,Ep=1,Ca=1,Cs=1,Cp=1,Ia=5,Is=4,alpha=0.6,beta=0.9,Ra=3,Rs=1,lamda=0.2,gamma=0.5,Fa=4,Fs=2,theta=0.5,Da=2,Ds=6;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[t,y]=ode45(@(t,y) zhubo(t,y,Ea,Es,Ep,Ca,Cs,Cp,Ia,Is,alpha,beta,lamda,Ra,Rs,theta,Fa,Fs,gamma,Da,Ds),[0 10],[0.5 0.5 0.5]);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points=1:1:length(t);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plot(t,y(:,1),'c','linewidth',1.5);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hold on;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set(0,'defaultfigurecolor','w')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grid on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hold on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xlabel('Time');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 xml:space="preserve">ylabel('Proportion(x)');  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set(get(gca,'xlabel'),'FontName', 'Times New Roman','FontSize',12);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set(get(gca,'ylabel'),'FontName', 'Times New Roman','FontSize',12);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lastRenderedPageBreak/>
        <w:t>set(gca,'XTick',[0:2:10],'YTick',[0.5:0.1:1])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axis([0 10 0.5 1]);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legend('β=0.1', 'β=0.5 ', 'β=0.9');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figure(</w:t>
      </w:r>
      <w:r w:rsidR="009A7AD0">
        <w:rPr>
          <w:rFonts w:ascii="Times New Roman" w:hAnsi="Times New Roman"/>
          <w:sz w:val="24"/>
          <w:szCs w:val="24"/>
        </w:rPr>
        <w:t>7b</w:t>
      </w:r>
      <w:r w:rsidRPr="007D32EB">
        <w:rPr>
          <w:rFonts w:ascii="Times New Roman" w:hAnsi="Times New Roman"/>
          <w:sz w:val="24"/>
          <w:szCs w:val="24"/>
        </w:rPr>
        <w:t>);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 xml:space="preserve">Ea=2,Es=6,Ep=1,Ca=1,Cs=1,Cp=1,Ia=5,Is=4,alpha=0.6,beta=0.1,Ra=3,Rs=1,lamda=0.2,gamma=0.5,Fa=4,Fs=2,theta=0.5,Da=2,Ds=6;     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 xml:space="preserve">[t,y]=ode45(@(t,y) zhubo(t,y,Ea,Es,Ep,Ca,Cs,Cp,Ia,Is,alpha,beta,lamda,Ra,Rs,theta,Fa,Fs,gamma,Da,Ds),[0 20],[0.5 0.5 0.5]); 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 xml:space="preserve">points=1:1:length(t); 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plot(t,y(:,2),'b','linewidth',1.5);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hold on;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Ea=2,Es=6,Ep=1,Ca=1,Cs=1,Cp=1,Ia=5,Is=4,alpha=0.6,beta=0.5,Ra=3,Rs=1,lamda=0.2,gamma=0.5,Fa=4,Fs=2,theta=0.5,Da=2,Ds=6;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[t,y]=ode45(@(t,y) zhubo(t,y,Ea,Es,Ep,Ca,Cs,Cp,Ia,Is,alpha,beta,lamda,Ra,Rs,theta,Fa,Fs,gamma,Da,Ds),[0 20],[0.5 0.5 0.5]);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points=1:1:length(t);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plot(t,y(:,2),'r','linewidth',1.5);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hold on;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Ea=2,Es=6,Ep=1,Ca=1,Cs=1,Cp=1,Ia=5,Is=4,alpha=0.6,beta=0.9,Ra=3,Rs=1,lamda=0.2,gamma=0.5,Fa=4,Fs=2,theta=0.5,Da=2,Ds=6;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[t,y]=ode45(@(t,y) zhubo(t,y,Ea,Es,Ep,Ca,Cs,Cp,Ia,Is,alpha,beta,lamda,Ra,Rs,theta,Fa,Fs,gamma,Da,Ds),[0 20],[0.5 0.5 0.5]);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points=1:1:length(t);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plot(t,y(:,2),'c','linewidth',1.5);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hold on;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set(0,'defaultfigurecolor','w')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grid on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hold on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xlabel('Time');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 xml:space="preserve">ylabel('Proportion(y)');  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set(get(gca,'xlabel'),'FontName', 'Times New Roman','FontSize',12);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set(get(gca,'ylabel'),'FontName', 'Times New Roman','FontSize',12);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set(gca,'XTick',[0:4:20],'YTick',[0.3:0.1:1])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axis([0 20 0.3 1]);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legend('β=0.1', 'β=0.5 ', 'β=0.9');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figure(</w:t>
      </w:r>
      <w:r w:rsidR="009A7AD0">
        <w:rPr>
          <w:rFonts w:ascii="Times New Roman" w:hAnsi="Times New Roman"/>
          <w:sz w:val="24"/>
          <w:szCs w:val="24"/>
        </w:rPr>
        <w:t>7c</w:t>
      </w:r>
      <w:r w:rsidRPr="007D32EB">
        <w:rPr>
          <w:rFonts w:ascii="Times New Roman" w:hAnsi="Times New Roman"/>
          <w:sz w:val="24"/>
          <w:szCs w:val="24"/>
        </w:rPr>
        <w:t>);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 xml:space="preserve">Ea=2,Es=6,Ep=1,Ca=1,Cs=1,Cp=1,Ia=5,Is=4,alpha=0.6,beta=0.1,Ra=3,Rs=1,lamda=0.2,gamma=0.5,Fa=4,Fs=2,theta=0.5,Da=2,Ds=6;    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 xml:space="preserve">[t,y]=ode45(@(t,y) zhubo(t,y,Ea,Es,Ep,Ca,Cs,Cp,Ia,Is,alpha,beta,lamda,Ra,Rs,theta,Fa,Fs,gamma,Da,Ds),[0 10],[0.5 0.5 0.5]); 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lastRenderedPageBreak/>
        <w:t xml:space="preserve">points=1:1:length(t); 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plot(t,y(:,3),'b','linewidth',1.5);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hold on;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Ea=2,Es=6,Ep=1,Ca=1,Cs=1,Cp=1,Ia=5,Is=4,alpha=0.6,beta=0.5,Ra=3,Rs=1,lamda=0.2,gamma=0.5,Fa=4,Fs=2,theta=0.5,Da=2,Ds=6;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[t,y]=ode45(@(t,y) zhubo(t,y,Ea,Es,Ep,Ca,Cs,Cp,Ia,Is,alpha,beta,lamda,Ra,Rs,theta,Fa,Fs,gamma,Da,Ds),[0 10],[0.5 0.5 0.5]);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points=1:1:length(t);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plot(t,y(:,3),'r','linewidth',1.5);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hold on;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Ea=2,Es=6,Ep=1,Ca=1,Cs=1,Cp=1,Ia=5,Is=4,alpha=0.6,beta=0.9,Ra=3,Rs=1,lamda=0.2,gamma=0.5,Fa=4,Fs=2,theta=0.5,Da=2,Ds=6;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[t,y]=ode45(@(t,y) zhubo(t,y,Ea,Es,Ep,Ca,Cs,Cp,Ia,Is,alpha,beta,lamda,Ra,Rs,theta,Fa,Fs,gamma,Da,Ds),[0 10],[0.5 0.5 0.5]);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points=1:1:length(t);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plot(t,y(:,3),'c','linewidth',1.5);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hold on;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set(0,'defaultfigurecolor','w')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grid on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hold on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xlabel('Time');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 xml:space="preserve">ylabel('Proportion(z)');  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set(get(gca,'xlabel'),'FontName', 'Times New Roman','FontSize',12);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set(get(gca,'ylabel'),'FontName', 'Times New Roman','FontSize',12);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set(gca,'XTick',[0:2:10],'YTick',[0.5:0.1:1])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axis([0 10 0.5 1]);</w:t>
      </w:r>
    </w:p>
    <w:p w:rsidR="007D32EB" w:rsidRPr="007D32EB" w:rsidRDefault="007D32EB" w:rsidP="007D32EB">
      <w:pPr>
        <w:rPr>
          <w:rFonts w:ascii="Times New Roman" w:hAnsi="Times New Roman"/>
          <w:sz w:val="24"/>
          <w:szCs w:val="24"/>
        </w:rPr>
      </w:pPr>
      <w:r w:rsidRPr="007D32EB">
        <w:rPr>
          <w:rFonts w:ascii="Times New Roman" w:hAnsi="Times New Roman"/>
          <w:sz w:val="24"/>
          <w:szCs w:val="24"/>
        </w:rPr>
        <w:t>legend('β=0.1', 'β=0.5 ', 'β=0.9');</w:t>
      </w:r>
    </w:p>
    <w:p w:rsidR="005C2658" w:rsidRPr="007D32EB" w:rsidRDefault="005C2658" w:rsidP="005C2658">
      <w:pPr>
        <w:rPr>
          <w:rFonts w:ascii="Times New Roman" w:hAnsi="Times New Roman" w:hint="eastAsia"/>
          <w:sz w:val="24"/>
          <w:szCs w:val="24"/>
        </w:rPr>
      </w:pPr>
    </w:p>
    <w:sectPr w:rsidR="005C2658" w:rsidRPr="007D32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E1E72" w:rsidRDefault="004E1E72" w:rsidP="00EB0318">
      <w:r>
        <w:separator/>
      </w:r>
    </w:p>
  </w:endnote>
  <w:endnote w:type="continuationSeparator" w:id="0">
    <w:p w:rsidR="004E1E72" w:rsidRDefault="004E1E72" w:rsidP="00EB03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E1E72" w:rsidRDefault="004E1E72" w:rsidP="00EB0318">
      <w:r>
        <w:separator/>
      </w:r>
    </w:p>
  </w:footnote>
  <w:footnote w:type="continuationSeparator" w:id="0">
    <w:p w:rsidR="004E1E72" w:rsidRDefault="004E1E72" w:rsidP="00EB03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67A"/>
    <w:rsid w:val="00184769"/>
    <w:rsid w:val="00281A56"/>
    <w:rsid w:val="002971A0"/>
    <w:rsid w:val="003D7F5D"/>
    <w:rsid w:val="004E1E72"/>
    <w:rsid w:val="005C2658"/>
    <w:rsid w:val="006B029B"/>
    <w:rsid w:val="007D32EB"/>
    <w:rsid w:val="00881DE4"/>
    <w:rsid w:val="009A7AD0"/>
    <w:rsid w:val="00D7567A"/>
    <w:rsid w:val="00EB0318"/>
    <w:rsid w:val="00F37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E039CC"/>
  <w15:chartTrackingRefBased/>
  <w15:docId w15:val="{1E4EB4EB-88A4-4CA6-9CB7-F1893EE1F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03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03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03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03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17</Pages>
  <Words>3656</Words>
  <Characters>20840</Characters>
  <Application>Microsoft Office Word</Application>
  <DocSecurity>0</DocSecurity>
  <Lines>173</Lines>
  <Paragraphs>48</Paragraphs>
  <ScaleCrop>false</ScaleCrop>
  <Company/>
  <LinksUpToDate>false</LinksUpToDate>
  <CharactersWithSpaces>24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3</cp:revision>
  <dcterms:created xsi:type="dcterms:W3CDTF">2023-04-07T04:29:00Z</dcterms:created>
  <dcterms:modified xsi:type="dcterms:W3CDTF">2023-04-07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accf182cb823f55d052311c24456a9ece3035b56597a5d38824670dbdf9b3d</vt:lpwstr>
  </property>
</Properties>
</file>